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14D2B" w14:textId="77777777" w:rsidR="007C4E16" w:rsidRPr="007C4E16" w:rsidRDefault="0093348F" w:rsidP="007C4E16">
      <w:pPr>
        <w:spacing w:after="0" w:line="240" w:lineRule="auto"/>
        <w:jc w:val="both"/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7C4E16">
        <w:rPr>
          <w:rFonts w:ascii="Times New Roman" w:hAnsi="Times New Roman" w:cs="Times New Roman"/>
          <w:b/>
          <w:sz w:val="40"/>
          <w:szCs w:val="40"/>
          <w:lang w:val="en-US"/>
        </w:rPr>
        <w:t>Supplementa</w:t>
      </w:r>
      <w:r w:rsidR="007C4E16" w:rsidRPr="007C4E16">
        <w:rPr>
          <w:rFonts w:ascii="Times New Roman" w:hAnsi="Times New Roman" w:cs="Times New Roman"/>
          <w:b/>
          <w:sz w:val="40"/>
          <w:szCs w:val="40"/>
          <w:lang w:val="en-US"/>
        </w:rPr>
        <w:t>l Material</w:t>
      </w:r>
    </w:p>
    <w:p w14:paraId="4836DA69" w14:textId="77777777" w:rsidR="007C4E16" w:rsidRDefault="007C4E16" w:rsidP="007C4E1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D8D155" w14:textId="77777777" w:rsidR="007C4E16" w:rsidRDefault="007C4E16" w:rsidP="007C4E1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4E16">
        <w:rPr>
          <w:rFonts w:ascii="Times New Roman" w:hAnsi="Times New Roman" w:cs="Times New Roman"/>
          <w:b/>
          <w:sz w:val="24"/>
          <w:szCs w:val="24"/>
          <w:lang w:val="en-US"/>
        </w:rPr>
        <w:t>Social engagement in dementia: Activities, motivation, support, barriers, and increasing aspects</w:t>
      </w:r>
    </w:p>
    <w:p w14:paraId="68BBAB71" w14:textId="77777777" w:rsidR="00201469" w:rsidRPr="007C4E16" w:rsidRDefault="00201469" w:rsidP="007C4E16">
      <w:pPr>
        <w:pStyle w:val="Caption"/>
        <w:keepNext/>
        <w:spacing w:after="0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14:paraId="4190AFD7" w14:textId="77777777" w:rsidR="007C4E16" w:rsidRDefault="007C4E16" w:rsidP="007C4E16">
      <w:pPr>
        <w:pStyle w:val="Caption"/>
        <w:keepNext/>
        <w:spacing w:after="0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14:paraId="7CA47A9E" w14:textId="7304D58F" w:rsidR="0093348F" w:rsidRPr="007C4E16" w:rsidRDefault="0093348F" w:rsidP="007C4E16">
      <w:pPr>
        <w:pStyle w:val="Caption"/>
        <w:keepNext/>
        <w:spacing w:after="0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upplementa</w:t>
      </w:r>
      <w:r w:rsid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l T</w:t>
      </w: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able </w:t>
      </w: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begin"/>
      </w: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separate"/>
      </w: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1</w:t>
      </w: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end"/>
      </w: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r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Differences in Likert scale answers between </w:t>
      </w:r>
      <w:r w:rsidR="00E87DA4"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eople with dementia (</w:t>
      </w:r>
      <w:r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WD</w:t>
      </w:r>
      <w:r w:rsidR="00E87DA4"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)</w:t>
      </w:r>
      <w:r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, family caregiver (FC), professional caregivers (PC), and people otherwise connected to dementia care (others); n=476</w:t>
      </w:r>
    </w:p>
    <w:tbl>
      <w:tblPr>
        <w:tblW w:w="130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374"/>
        <w:gridCol w:w="720"/>
        <w:gridCol w:w="450"/>
        <w:gridCol w:w="720"/>
        <w:gridCol w:w="44"/>
        <w:gridCol w:w="406"/>
        <w:gridCol w:w="720"/>
        <w:gridCol w:w="450"/>
        <w:gridCol w:w="706"/>
        <w:gridCol w:w="758"/>
        <w:gridCol w:w="502"/>
        <w:gridCol w:w="923"/>
        <w:gridCol w:w="953"/>
        <w:gridCol w:w="990"/>
        <w:gridCol w:w="990"/>
        <w:gridCol w:w="866"/>
        <w:gridCol w:w="878"/>
        <w:gridCol w:w="12"/>
      </w:tblGrid>
      <w:tr w:rsidR="007C4E16" w:rsidRPr="007C4E16" w14:paraId="79E1B505" w14:textId="77777777" w:rsidTr="007C4E16">
        <w:trPr>
          <w:gridAfter w:val="1"/>
          <w:wAfter w:w="12" w:type="dxa"/>
          <w:trHeight w:val="29"/>
          <w:tblHeader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BB0325" w14:textId="2F7B1AEF" w:rsidR="000B5DDB" w:rsidRPr="007C4E16" w:rsidRDefault="000B5DDB" w:rsidP="007C4E16">
            <w:pPr>
              <w:spacing w:after="0" w:line="240" w:lineRule="auto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Question</w:t>
            </w:r>
          </w:p>
        </w:tc>
        <w:tc>
          <w:tcPr>
            <w:tcW w:w="5348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74DF9866" w14:textId="3E958A20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Overall comparison</w:t>
            </w:r>
          </w:p>
        </w:tc>
        <w:tc>
          <w:tcPr>
            <w:tcW w:w="6102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560ADD89" w14:textId="7339EE69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Pairwise comparison*</w:t>
            </w:r>
          </w:p>
        </w:tc>
      </w:tr>
      <w:tr w:rsidR="007C4E16" w:rsidRPr="007C4E16" w14:paraId="32BE6FC6" w14:textId="77777777" w:rsidTr="007C4E16">
        <w:trPr>
          <w:trHeight w:val="29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58545A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0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2CA8EB05" w14:textId="71BC074A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WD (n=14)</w:t>
            </w:r>
          </w:p>
        </w:tc>
        <w:tc>
          <w:tcPr>
            <w:tcW w:w="121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674CEEFD" w14:textId="55708B28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C (n=182)</w:t>
            </w:r>
          </w:p>
        </w:tc>
        <w:tc>
          <w:tcPr>
            <w:tcW w:w="1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0D794764" w14:textId="59975F50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 (n=145)</w:t>
            </w:r>
          </w:p>
        </w:tc>
        <w:tc>
          <w:tcPr>
            <w:tcW w:w="11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00B474E4" w14:textId="2F2C5FB8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ther</w:t>
            </w:r>
            <w:r w:rsidR="00471728"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(n=135)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25F4ECBA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402A6141" w14:textId="1D3221E0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C - PWD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34E1DD1C" w14:textId="274A5DF3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 - PWD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57EC38E9" w14:textId="5460F334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ther</w:t>
            </w:r>
            <w:r w:rsidR="00471728"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- PWD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1C503643" w14:textId="54BC3F8F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C</w:t>
            </w:r>
            <w:r w:rsidR="00744CD3"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 PC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4C3E663B" w14:textId="265EF82B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C - Other</w:t>
            </w:r>
            <w:r w:rsidR="00471728"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</w:t>
            </w:r>
          </w:p>
        </w:tc>
        <w:tc>
          <w:tcPr>
            <w:tcW w:w="8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10E4C0A0" w14:textId="24636124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 - Other</w:t>
            </w:r>
            <w:r w:rsidR="00471728"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</w:t>
            </w:r>
          </w:p>
        </w:tc>
      </w:tr>
      <w:tr w:rsidR="007C4E16" w:rsidRPr="007C4E16" w14:paraId="122C4260" w14:textId="77777777" w:rsidTr="007C4E16">
        <w:trPr>
          <w:trHeight w:val="29"/>
          <w:tblHeader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3A71AAE3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3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35B5A314" w14:textId="2892BF83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143DFD3A" w14:textId="77A6DED3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±SD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29284E13" w14:textId="79E5C2BB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0A47E4A1" w14:textId="5EFDE019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±SD</w:t>
            </w:r>
          </w:p>
        </w:tc>
        <w:tc>
          <w:tcPr>
            <w:tcW w:w="4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031AB109" w14:textId="34BF7BF9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320650C1" w14:textId="0D36C7FC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±SD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3754D595" w14:textId="35DCBE4C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4C927AF6" w14:textId="4350997B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±SD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2A84144C" w14:textId="1E4B39C2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X²(p)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280B74CA" w14:textId="3E506486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∆, p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5A8C204E" w14:textId="2D504D08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∆, p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4CC02FA5" w14:textId="0196C05D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∆, p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03F0A895" w14:textId="1EBDCD4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∆, p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42801539" w14:textId="7D2DC621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∆, p</w:t>
            </w:r>
          </w:p>
        </w:tc>
        <w:tc>
          <w:tcPr>
            <w:tcW w:w="8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46BB1548" w14:textId="4CBEA5F8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∆, p</w:t>
            </w:r>
          </w:p>
        </w:tc>
      </w:tr>
      <w:tr w:rsidR="007C4E16" w:rsidRPr="007C4E16" w14:paraId="168D24BD" w14:textId="77777777" w:rsidTr="007C4E16">
        <w:trPr>
          <w:trHeight w:val="29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EA825E" w14:textId="77777777" w:rsidR="000B5DDB" w:rsidRPr="007C4E16" w:rsidRDefault="000B5DDB" w:rsidP="007C4E16">
            <w:pPr>
              <w:spacing w:after="0" w:line="240" w:lineRule="auto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Frequency of participation</w:t>
            </w:r>
          </w:p>
        </w:tc>
        <w:tc>
          <w:tcPr>
            <w:tcW w:w="3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982C3C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E5DCB4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50B63D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6C1BA0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4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6C9E52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02776B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AC3696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B6F5DA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029279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BA038D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26F8A9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1E4D54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895294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31C10C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C7B58F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7C4E16" w:rsidRPr="007C4E16" w14:paraId="3F0ED443" w14:textId="77777777" w:rsidTr="007C4E16">
        <w:trPr>
          <w:trHeight w:val="2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2ED1" w14:textId="77777777" w:rsidR="000B5DDB" w:rsidRPr="007C4E16" w:rsidRDefault="000B5DDB" w:rsidP="007C4E16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Meet-ups with friend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DEB1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8E3F" w14:textId="5140E4D2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1±1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EC1E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304B" w14:textId="60731C94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0±1.0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8E0E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52FB" w14:textId="46B4D34C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2±1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31E3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7AAB" w14:textId="7AD5174D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9±0.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E7C2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472 (0.14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DE0E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C475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A2A2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EA83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45E8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B678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7C4E16" w:rsidRPr="007C4E16" w14:paraId="71D6D83F" w14:textId="77777777" w:rsidTr="007C4E16">
        <w:trPr>
          <w:trHeight w:val="2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F0CC" w14:textId="77777777" w:rsidR="000B5DDB" w:rsidRPr="007C4E16" w:rsidRDefault="000B5DDB" w:rsidP="007C4E16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Sporting activitie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8F82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606B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6±1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BBD1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1DB0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4±1.0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BDD4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6681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7±1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1956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D41A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5±0.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DDD0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.726 (0.02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2B69" w14:textId="4F64133A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337C" w14:textId="1D1A812B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FBCE" w14:textId="5951590C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7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ECEB" w14:textId="015310AC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4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E077" w14:textId="59EBC163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47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210E" w14:textId="3ECBD753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19</w:t>
            </w:r>
          </w:p>
        </w:tc>
      </w:tr>
      <w:tr w:rsidR="007C4E16" w:rsidRPr="007C4E16" w14:paraId="327C562F" w14:textId="77777777" w:rsidTr="007C4E16">
        <w:trPr>
          <w:trHeight w:val="2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D1A3" w14:textId="4D3B8A16" w:rsidR="000B5DDB" w:rsidRPr="007C4E16" w:rsidRDefault="00514291" w:rsidP="007C4E16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Activities from</w:t>
            </w:r>
            <w:r w:rsidR="000B5DDB"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association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31A7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D2E5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8±1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855D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2964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1±0.9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8453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10F6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4±1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8FAC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9F50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4±0.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9421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7.208 (&lt;0.00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AE8C" w14:textId="09C26D2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14BE" w14:textId="72784BC9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6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755F" w14:textId="32766703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6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87C4" w14:textId="783815EC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4444" w14:textId="3AED9CEB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CB48" w14:textId="684FDDD5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951</w:t>
            </w:r>
          </w:p>
        </w:tc>
      </w:tr>
      <w:tr w:rsidR="007C4E16" w:rsidRPr="007C4E16" w14:paraId="46B0A773" w14:textId="77777777" w:rsidTr="007C4E16">
        <w:trPr>
          <w:trHeight w:val="2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186C" w14:textId="77777777" w:rsidR="000B5DDB" w:rsidRPr="007C4E16" w:rsidRDefault="000B5DDB" w:rsidP="007C4E16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Communal activitie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CEC8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CFE8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8±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DDDC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0DF3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4±0.9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F2A1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CBAE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8±1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86BD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C0CC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7±0.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3E87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6.429 (&lt;0.00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BAE0" w14:textId="3B2E4263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6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0AB4" w14:textId="044B4C8C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0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6173" w14:textId="476398C2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9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4C3F" w14:textId="1CD5947F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4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F410" w14:textId="2FAD763E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3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E83A" w14:textId="62908831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0.1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67</w:t>
            </w:r>
          </w:p>
        </w:tc>
      </w:tr>
      <w:tr w:rsidR="007C4E16" w:rsidRPr="007C4E16" w14:paraId="47C1DDAA" w14:textId="77777777" w:rsidTr="007C4E16">
        <w:trPr>
          <w:trHeight w:val="2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D154" w14:textId="77777777" w:rsidR="000B5DDB" w:rsidRPr="007C4E16" w:rsidRDefault="000B5DDB" w:rsidP="007C4E16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Religious activitie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423A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AC8D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5±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62FC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1525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7±1.1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FDBD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1892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1±1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7BDE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E3E4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8±0.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7F6A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7.635 (&lt;0.00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DA54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2, &lt;0.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93AC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6, 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E814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3, 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22C0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, &lt;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17A2" w14:textId="43F30549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1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93AB" w14:textId="01FA0ADD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5</w:t>
            </w:r>
          </w:p>
        </w:tc>
      </w:tr>
      <w:tr w:rsidR="007C4E16" w:rsidRPr="007C4E16" w14:paraId="3712A613" w14:textId="77777777" w:rsidTr="007C4E16">
        <w:trPr>
          <w:trHeight w:val="2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94BA" w14:textId="77777777" w:rsidR="000B5DDB" w:rsidRPr="007C4E16" w:rsidRDefault="000B5DDB" w:rsidP="007C4E16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Support group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98D6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0790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7±1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CD2C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D642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5±1.2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65DC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987E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8±1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DF15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0325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7±0.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661A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201 (0.36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CE1C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D9C5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2CFD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B843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875C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7D90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7C4E16" w:rsidRPr="007C4E16" w14:paraId="5B8BD83E" w14:textId="77777777" w:rsidTr="007C4E16">
        <w:trPr>
          <w:trHeight w:val="2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F98C" w14:textId="77777777" w:rsidR="000B5DDB" w:rsidRPr="007C4E16" w:rsidRDefault="000B5DDB" w:rsidP="007C4E16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Cultural activitie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571D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B28C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8±1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9BD8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9865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7±1.0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15E2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6BF8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9±1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0660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5F53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6±0.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D3D0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706 (0.19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922D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AA5A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2F03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6AA5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0CA3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BB1B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7C4E16" w:rsidRPr="007C4E16" w14:paraId="45D406FA" w14:textId="77777777" w:rsidTr="007C4E16">
        <w:trPr>
          <w:trHeight w:val="2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AFC5" w14:textId="77777777" w:rsidR="000B5DDB" w:rsidRPr="007C4E16" w:rsidRDefault="000B5DDB" w:rsidP="007C4E16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Therapie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EBF7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1C94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8±1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15EF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4632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5±1.1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3B3E0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4554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8±0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A71F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10A0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6±0.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A516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.743 (0.03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2A77" w14:textId="6A96BFA6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7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D92C" w14:textId="1DCC94CA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0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1A78" w14:textId="2E4D4E88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2AE4" w14:textId="6ACF8B48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1045" w14:textId="7B1B2001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46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FDAF" w14:textId="06933400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0.2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85</w:t>
            </w:r>
          </w:p>
        </w:tc>
      </w:tr>
      <w:tr w:rsidR="007C4E16" w:rsidRPr="007C4E16" w14:paraId="33FA3996" w14:textId="77777777" w:rsidTr="007C4E16">
        <w:trPr>
          <w:trHeight w:val="2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8F01" w14:textId="77777777" w:rsidR="00B841DC" w:rsidRPr="007C4E16" w:rsidRDefault="00B841DC" w:rsidP="007C4E16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CCEA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05A6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8692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8401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E299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BEF4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7965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00F6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E584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AE13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06CB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4A4D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3A6C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21E4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0DF5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7C4E16" w:rsidRPr="007C4E16" w14:paraId="19DCC9FB" w14:textId="77777777" w:rsidTr="007C4E16">
        <w:trPr>
          <w:trHeight w:val="2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8DF1" w14:textId="77777777" w:rsidR="000B5DDB" w:rsidRPr="007C4E16" w:rsidRDefault="000B5DDB" w:rsidP="007C4E16">
            <w:pPr>
              <w:spacing w:after="0" w:line="240" w:lineRule="auto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Fear of making mistakes influences motivation for social activitie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50AF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266A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3±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6602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28BA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0±1.0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44C8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8500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3±0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0A65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A3C7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2±0.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D007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3.106 (&lt;0.00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6201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7, &lt;0.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8274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0, 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578F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9, 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E45D" w14:textId="428B2B6B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A558" w14:textId="6F3A9449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1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E7A1" w14:textId="745CF3F4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481</w:t>
            </w:r>
          </w:p>
        </w:tc>
      </w:tr>
      <w:tr w:rsidR="007C4E16" w:rsidRPr="007C4E16" w14:paraId="7C681FF8" w14:textId="77777777" w:rsidTr="007C4E16">
        <w:trPr>
          <w:trHeight w:val="2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93E6" w14:textId="77777777" w:rsidR="00B841DC" w:rsidRPr="007C4E16" w:rsidRDefault="00B841DC" w:rsidP="007C4E16">
            <w:pPr>
              <w:spacing w:after="0" w:line="240" w:lineRule="auto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BAB8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E85B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B7C9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73DC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9099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F09D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5EE7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804E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E400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A3EA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03E9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F72B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160C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93B6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A6A6" w14:textId="77777777" w:rsidR="00B841DC" w:rsidRPr="007C4E16" w:rsidRDefault="00B841DC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7C4E16" w:rsidRPr="007C4E16" w14:paraId="1952D897" w14:textId="77777777" w:rsidTr="007C4E16">
        <w:trPr>
          <w:trHeight w:val="29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3D6864" w14:textId="77777777" w:rsidR="000B5DDB" w:rsidRPr="007C4E16" w:rsidRDefault="000B5DDB" w:rsidP="007C4E16">
            <w:pPr>
              <w:spacing w:after="0" w:line="240" w:lineRule="auto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Need to arrange social engagement in medical setting</w:t>
            </w:r>
          </w:p>
        </w:tc>
        <w:tc>
          <w:tcPr>
            <w:tcW w:w="3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DAA5BC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14FC3C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7±1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1D4297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908EEC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9±1.2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C7B512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7A5C5E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1±1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364582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157161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2±0.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AB7851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.830 (0.032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33B2B6" w14:textId="1181FAEC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2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5BD08C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3, 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5C824B" w14:textId="77777777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4, 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FF659D" w14:textId="51109678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3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EA273B" w14:textId="7EC025C4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3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EFCB30" w14:textId="21AE02AF" w:rsidR="000B5DDB" w:rsidRPr="007C4E16" w:rsidRDefault="000B5DDB" w:rsidP="007C4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,</w:t>
            </w:r>
            <w:r w:rsid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85</w:t>
            </w:r>
          </w:p>
        </w:tc>
      </w:tr>
    </w:tbl>
    <w:p w14:paraId="05477DB8" w14:textId="03F2E9E0" w:rsidR="0093348F" w:rsidRPr="007C4E16" w:rsidRDefault="0093348F" w:rsidP="007C4E16">
      <w:pPr>
        <w:spacing w:after="0" w:line="240" w:lineRule="auto"/>
        <w:jc w:val="both"/>
        <w:rPr>
          <w:rFonts w:ascii="Times New Roman" w:hAnsi="Times New Roman" w:cs="Times New Roman"/>
          <w:sz w:val="15"/>
          <w:szCs w:val="15"/>
          <w:lang w:val="en-US"/>
        </w:rPr>
      </w:pPr>
      <w:r w:rsidRPr="007C4E16">
        <w:rPr>
          <w:rFonts w:ascii="Times New Roman" w:hAnsi="Times New Roman" w:cs="Times New Roman"/>
          <w:sz w:val="15"/>
          <w:szCs w:val="15"/>
          <w:lang w:val="en-US"/>
        </w:rPr>
        <w:t>*</w:t>
      </w:r>
      <w:proofErr w:type="gramStart"/>
      <w:r w:rsidRPr="007C4E16">
        <w:rPr>
          <w:rFonts w:ascii="Times New Roman" w:hAnsi="Times New Roman" w:cs="Times New Roman"/>
          <w:sz w:val="15"/>
          <w:szCs w:val="15"/>
          <w:lang w:val="en-US"/>
        </w:rPr>
        <w:t>only</w:t>
      </w:r>
      <w:proofErr w:type="gramEnd"/>
      <w:r w:rsidRPr="007C4E16">
        <w:rPr>
          <w:rFonts w:ascii="Times New Roman" w:hAnsi="Times New Roman" w:cs="Times New Roman"/>
          <w:sz w:val="15"/>
          <w:szCs w:val="15"/>
          <w:lang w:val="en-US"/>
        </w:rPr>
        <w:t xml:space="preserve"> if overall comparison was p&lt;0.05; FC</w:t>
      </w:r>
      <w:r w:rsidR="007C4E16" w:rsidRPr="007C4E16">
        <w:rPr>
          <w:rFonts w:ascii="Times New Roman" w:hAnsi="Times New Roman" w:cs="Times New Roman"/>
          <w:sz w:val="15"/>
          <w:szCs w:val="15"/>
          <w:lang w:val="en-US"/>
        </w:rPr>
        <w:t>:</w:t>
      </w:r>
      <w:r w:rsidRPr="007C4E16">
        <w:rPr>
          <w:rFonts w:ascii="Times New Roman" w:hAnsi="Times New Roman" w:cs="Times New Roman"/>
          <w:sz w:val="15"/>
          <w:szCs w:val="15"/>
          <w:lang w:val="en-US"/>
        </w:rPr>
        <w:t xml:space="preserve"> family caregiver; M</w:t>
      </w:r>
      <w:r w:rsidR="007C4E16" w:rsidRPr="007C4E16">
        <w:rPr>
          <w:rFonts w:ascii="Times New Roman" w:hAnsi="Times New Roman" w:cs="Times New Roman"/>
          <w:sz w:val="15"/>
          <w:szCs w:val="15"/>
          <w:lang w:val="en-US"/>
        </w:rPr>
        <w:t>:</w:t>
      </w:r>
      <w:r w:rsidRPr="007C4E16">
        <w:rPr>
          <w:rFonts w:ascii="Times New Roman" w:hAnsi="Times New Roman" w:cs="Times New Roman"/>
          <w:sz w:val="15"/>
          <w:szCs w:val="15"/>
          <w:lang w:val="en-US"/>
        </w:rPr>
        <w:t xml:space="preserve"> mean; M∆, difference in mean; n</w:t>
      </w:r>
      <w:r w:rsidR="007C4E16" w:rsidRPr="007C4E16">
        <w:rPr>
          <w:rFonts w:ascii="Times New Roman" w:hAnsi="Times New Roman" w:cs="Times New Roman"/>
          <w:sz w:val="15"/>
          <w:szCs w:val="15"/>
          <w:lang w:val="en-US"/>
        </w:rPr>
        <w:t>:</w:t>
      </w:r>
      <w:r w:rsidRPr="007C4E16">
        <w:rPr>
          <w:rFonts w:ascii="Times New Roman" w:hAnsi="Times New Roman" w:cs="Times New Roman"/>
          <w:sz w:val="15"/>
          <w:szCs w:val="15"/>
          <w:lang w:val="en-US"/>
        </w:rPr>
        <w:t xml:space="preserve"> number of participants; p</w:t>
      </w:r>
      <w:r w:rsidR="007C4E16" w:rsidRPr="007C4E16">
        <w:rPr>
          <w:rFonts w:ascii="Times New Roman" w:hAnsi="Times New Roman" w:cs="Times New Roman"/>
          <w:sz w:val="15"/>
          <w:szCs w:val="15"/>
          <w:lang w:val="en-US"/>
        </w:rPr>
        <w:t>:</w:t>
      </w:r>
      <w:r w:rsidRPr="007C4E16">
        <w:rPr>
          <w:rFonts w:ascii="Times New Roman" w:hAnsi="Times New Roman" w:cs="Times New Roman"/>
          <w:sz w:val="15"/>
          <w:szCs w:val="15"/>
          <w:lang w:val="en-US"/>
        </w:rPr>
        <w:t xml:space="preserve"> level of significance; PC</w:t>
      </w:r>
      <w:r w:rsidR="007C4E16" w:rsidRPr="007C4E16">
        <w:rPr>
          <w:rFonts w:ascii="Times New Roman" w:hAnsi="Times New Roman" w:cs="Times New Roman"/>
          <w:sz w:val="15"/>
          <w:szCs w:val="15"/>
          <w:lang w:val="en-US"/>
        </w:rPr>
        <w:t>:</w:t>
      </w:r>
      <w:r w:rsidRPr="007C4E16">
        <w:rPr>
          <w:rFonts w:ascii="Times New Roman" w:hAnsi="Times New Roman" w:cs="Times New Roman"/>
          <w:sz w:val="15"/>
          <w:szCs w:val="15"/>
          <w:lang w:val="en-US"/>
        </w:rPr>
        <w:t xml:space="preserve"> professional caregiver; PWD</w:t>
      </w:r>
      <w:r w:rsidR="007C4E16" w:rsidRPr="007C4E16">
        <w:rPr>
          <w:rFonts w:ascii="Times New Roman" w:hAnsi="Times New Roman" w:cs="Times New Roman"/>
          <w:sz w:val="15"/>
          <w:szCs w:val="15"/>
          <w:lang w:val="en-US"/>
        </w:rPr>
        <w:t>:</w:t>
      </w:r>
      <w:r w:rsidRPr="007C4E16">
        <w:rPr>
          <w:rFonts w:ascii="Times New Roman" w:hAnsi="Times New Roman" w:cs="Times New Roman"/>
          <w:sz w:val="15"/>
          <w:szCs w:val="15"/>
          <w:lang w:val="en-US"/>
        </w:rPr>
        <w:t xml:space="preserve"> people with dementia; SD</w:t>
      </w:r>
      <w:r w:rsidR="007C4E16" w:rsidRPr="007C4E16">
        <w:rPr>
          <w:rFonts w:ascii="Times New Roman" w:hAnsi="Times New Roman" w:cs="Times New Roman"/>
          <w:sz w:val="15"/>
          <w:szCs w:val="15"/>
          <w:lang w:val="en-US"/>
        </w:rPr>
        <w:t>:</w:t>
      </w:r>
      <w:r w:rsidRPr="007C4E16">
        <w:rPr>
          <w:rFonts w:ascii="Times New Roman" w:hAnsi="Times New Roman" w:cs="Times New Roman"/>
          <w:sz w:val="15"/>
          <w:szCs w:val="15"/>
          <w:lang w:val="en-US"/>
        </w:rPr>
        <w:t xml:space="preserve"> standard deviation; x2</w:t>
      </w:r>
      <w:r w:rsidR="007C4E16" w:rsidRPr="007C4E16">
        <w:rPr>
          <w:rFonts w:ascii="Times New Roman" w:hAnsi="Times New Roman" w:cs="Times New Roman"/>
          <w:sz w:val="15"/>
          <w:szCs w:val="15"/>
          <w:lang w:val="en-US"/>
        </w:rPr>
        <w:t>:</w:t>
      </w:r>
      <w:r w:rsidRPr="007C4E16">
        <w:rPr>
          <w:rFonts w:ascii="Times New Roman" w:hAnsi="Times New Roman" w:cs="Times New Roman"/>
          <w:sz w:val="15"/>
          <w:szCs w:val="15"/>
          <w:lang w:val="en-US"/>
        </w:rPr>
        <w:t xml:space="preserve"> chi square as of </w:t>
      </w:r>
      <w:proofErr w:type="spellStart"/>
      <w:r w:rsidRPr="007C4E16">
        <w:rPr>
          <w:rFonts w:ascii="Times New Roman" w:hAnsi="Times New Roman" w:cs="Times New Roman"/>
          <w:sz w:val="15"/>
          <w:szCs w:val="15"/>
          <w:lang w:val="en-US"/>
        </w:rPr>
        <w:t>Kruskall</w:t>
      </w:r>
      <w:proofErr w:type="spellEnd"/>
      <w:r w:rsidRPr="007C4E16">
        <w:rPr>
          <w:rFonts w:ascii="Times New Roman" w:hAnsi="Times New Roman" w:cs="Times New Roman"/>
          <w:sz w:val="15"/>
          <w:szCs w:val="15"/>
          <w:lang w:val="en-US"/>
        </w:rPr>
        <w:t>-</w:t>
      </w:r>
      <w:proofErr w:type="gramStart"/>
      <w:r w:rsidRPr="007C4E16">
        <w:rPr>
          <w:rFonts w:ascii="Times New Roman" w:hAnsi="Times New Roman" w:cs="Times New Roman"/>
          <w:sz w:val="15"/>
          <w:szCs w:val="15"/>
          <w:lang w:val="en-US"/>
        </w:rPr>
        <w:t>Wallis</w:t>
      </w:r>
      <w:proofErr w:type="gramEnd"/>
      <w:r w:rsidRPr="007C4E16">
        <w:rPr>
          <w:rFonts w:ascii="Times New Roman" w:hAnsi="Times New Roman" w:cs="Times New Roman"/>
          <w:sz w:val="15"/>
          <w:szCs w:val="15"/>
          <w:lang w:val="en-US"/>
        </w:rPr>
        <w:t xml:space="preserve"> test.</w:t>
      </w:r>
    </w:p>
    <w:p w14:paraId="7EB3830B" w14:textId="77777777" w:rsidR="005E4310" w:rsidRPr="007C4E16" w:rsidRDefault="005E4310" w:rsidP="007C4E16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15"/>
          <w:szCs w:val="15"/>
          <w:lang w:val="en-US"/>
        </w:rPr>
        <w:sectPr w:rsidR="005E4310" w:rsidRPr="007C4E16" w:rsidSect="007C4E16">
          <w:footerReference w:type="default" r:id="rId7"/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p w14:paraId="22AEB338" w14:textId="4E9A3D10" w:rsidR="0093348F" w:rsidRPr="007C4E16" w:rsidRDefault="0093348F" w:rsidP="000B0521">
      <w:pPr>
        <w:pStyle w:val="Caption"/>
        <w:keepNext/>
        <w:spacing w:after="0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>Supplementa</w:t>
      </w:r>
      <w:r w:rsidR="000B052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l T</w:t>
      </w: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able 2. </w:t>
      </w:r>
      <w:r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Differences in frequencies of answers between </w:t>
      </w:r>
      <w:r w:rsidR="00E87DA4"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eople with dementia (</w:t>
      </w:r>
      <w:r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WD</w:t>
      </w:r>
      <w:r w:rsidR="00E87DA4"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)</w:t>
      </w:r>
      <w:r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, family caregiver (FC), professional caregivers (PC), and people otherwise connected to dementia care (others); n= 476</w:t>
      </w:r>
    </w:p>
    <w:tbl>
      <w:tblPr>
        <w:tblStyle w:val="TableGrid"/>
        <w:tblW w:w="129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810"/>
        <w:gridCol w:w="810"/>
        <w:gridCol w:w="900"/>
        <w:gridCol w:w="900"/>
        <w:gridCol w:w="810"/>
        <w:gridCol w:w="810"/>
        <w:gridCol w:w="46"/>
        <w:gridCol w:w="764"/>
        <w:gridCol w:w="810"/>
        <w:gridCol w:w="810"/>
        <w:gridCol w:w="720"/>
        <w:gridCol w:w="810"/>
        <w:gridCol w:w="725"/>
      </w:tblGrid>
      <w:tr w:rsidR="000B0521" w:rsidRPr="000B0521" w14:paraId="32BA1767" w14:textId="77777777" w:rsidTr="000B0521">
        <w:trPr>
          <w:trHeight w:val="29"/>
          <w:tblHeader/>
        </w:trPr>
        <w:tc>
          <w:tcPr>
            <w:tcW w:w="324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B25DABF" w14:textId="7468518E" w:rsidR="00471728" w:rsidRPr="000B0521" w:rsidRDefault="00471728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uestion</w:t>
            </w:r>
          </w:p>
        </w:tc>
        <w:tc>
          <w:tcPr>
            <w:tcW w:w="810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45C980" w14:textId="00288E5B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swer</w:t>
            </w:r>
          </w:p>
        </w:tc>
        <w:tc>
          <w:tcPr>
            <w:tcW w:w="4276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087F45" w14:textId="289D721C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verall comparison</w:t>
            </w:r>
          </w:p>
        </w:tc>
        <w:tc>
          <w:tcPr>
            <w:tcW w:w="4639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7BEEDEB" w14:textId="512BBC8F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Pairwise comparison </w:t>
            </w:r>
            <w:proofErr w:type="gramStart"/>
            <w:r w:rsidRPr="000B052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  <w:r w:rsidRPr="000B052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,§</w:t>
            </w:r>
            <w:proofErr w:type="gramEnd"/>
          </w:p>
        </w:tc>
      </w:tr>
      <w:tr w:rsidR="000B0521" w:rsidRPr="000B0521" w14:paraId="70698DE2" w14:textId="77777777" w:rsidTr="000B0521">
        <w:trPr>
          <w:trHeight w:val="29"/>
          <w:tblHeader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2C7F1E" w14:textId="77777777" w:rsidR="00471728" w:rsidRPr="000B0521" w:rsidRDefault="00471728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159A03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4C21F29" w14:textId="5F9CB70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WD (n=14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3238F9" w14:textId="1A266FD9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C (n=182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C0559B" w14:textId="4F9D8550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 (n=145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0A0CC6D" w14:textId="691031B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 (n=135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CF3AC4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00E4622" w14:textId="2D5029A6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C - PWD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EA56F24" w14:textId="775A9BEB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 - PWD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A57FB6" w14:textId="209B3B8F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59005B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9005B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WD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7213579" w14:textId="5365897C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C - PC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0D19F4" w14:textId="50F7A679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C - Others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1A98BEB" w14:textId="47BA5BEE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 - Others</w:t>
            </w:r>
          </w:p>
        </w:tc>
      </w:tr>
      <w:tr w:rsidR="000B0521" w:rsidRPr="000B0521" w14:paraId="58F4CF06" w14:textId="77777777" w:rsidTr="000B0521">
        <w:trPr>
          <w:trHeight w:val="29"/>
          <w:tblHeader/>
        </w:trPr>
        <w:tc>
          <w:tcPr>
            <w:tcW w:w="324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2820ABC0" w14:textId="77777777" w:rsidR="00471728" w:rsidRPr="000B0521" w:rsidRDefault="00471728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869BCB8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799BC2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359552A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25177A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B02A0C0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DDC24A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² (p)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C7350DF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² (p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F2597F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² (p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6038DA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² (p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071C342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² (p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75CA06F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² (p)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783738E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² (p)</w:t>
            </w:r>
          </w:p>
        </w:tc>
      </w:tr>
      <w:tr w:rsidR="000B0521" w:rsidRPr="000B0521" w14:paraId="1645FD00" w14:textId="77777777" w:rsidTr="000B0521">
        <w:trPr>
          <w:trHeight w:val="29"/>
        </w:trPr>
        <w:tc>
          <w:tcPr>
            <w:tcW w:w="3240" w:type="dxa"/>
            <w:tcBorders>
              <w:top w:val="single" w:sz="12" w:space="0" w:color="auto"/>
              <w:bottom w:val="nil"/>
            </w:tcBorders>
            <w:vAlign w:val="center"/>
          </w:tcPr>
          <w:p w14:paraId="42B6FB1C" w14:textId="05854DB9" w:rsidR="00471728" w:rsidRPr="000B0521" w:rsidRDefault="00471728" w:rsidP="007C4E1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cial contacts that support PWD to engage in activities</w:t>
            </w:r>
          </w:p>
        </w:tc>
        <w:tc>
          <w:tcPr>
            <w:tcW w:w="810" w:type="dxa"/>
            <w:tcBorders>
              <w:top w:val="single" w:sz="12" w:space="0" w:color="auto"/>
              <w:bottom w:val="nil"/>
              <w:right w:val="nil"/>
            </w:tcBorders>
          </w:tcPr>
          <w:p w14:paraId="00CC4A86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</w:tcBorders>
          </w:tcPr>
          <w:p w14:paraId="3853B8FE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</w:tcPr>
          <w:p w14:paraId="7EECB898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</w:tcPr>
          <w:p w14:paraId="5A72A018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</w:tcPr>
          <w:p w14:paraId="7A74A2BD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nil"/>
              <w:right w:val="nil"/>
            </w:tcBorders>
          </w:tcPr>
          <w:p w14:paraId="67942DAF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14:paraId="3AA98AAF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</w:tcPr>
          <w:p w14:paraId="153A3BEF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</w:tcPr>
          <w:p w14:paraId="761A09ED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nil"/>
            </w:tcBorders>
          </w:tcPr>
          <w:p w14:paraId="5FFBBB96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</w:tcPr>
          <w:p w14:paraId="5758584F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25" w:type="dxa"/>
            <w:tcBorders>
              <w:top w:val="single" w:sz="12" w:space="0" w:color="auto"/>
              <w:bottom w:val="nil"/>
            </w:tcBorders>
          </w:tcPr>
          <w:p w14:paraId="7340C156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B0521" w:rsidRPr="000B0521" w14:paraId="3C10A0CF" w14:textId="77777777" w:rsidTr="000B0521">
        <w:trPr>
          <w:trHeight w:val="29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2458391A" w14:textId="77777777" w:rsidR="00471728" w:rsidRPr="000B0521" w:rsidRDefault="00471728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Family member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37C0FC16" w14:textId="236F95EC" w:rsidR="003F432D" w:rsidRPr="000B0521" w:rsidRDefault="003F432D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6793593C" w14:textId="0193A985" w:rsidR="00471728" w:rsidRPr="000B0521" w:rsidRDefault="003F432D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1AD334E1" w14:textId="63653561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7 (5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8.3 (7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3A06CA9" w14:textId="652AC2FE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5 (140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.5 (13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C756FD4" w14:textId="2746E60D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1 (105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7.9 (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04FE917" w14:textId="381E48EC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1 (93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7.9 (8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04ADDF5E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332 (&lt;0.001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D5EBB9E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945 (&lt;0.00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6506527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916 (&lt;0.00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5457151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678 (&lt;0.0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4191CB3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 (0.86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26EC490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7 (0.870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2E77915E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 (0.994)</w:t>
            </w:r>
          </w:p>
        </w:tc>
      </w:tr>
      <w:tr w:rsidR="000B0521" w:rsidRPr="000B0521" w14:paraId="6FBB69F3" w14:textId="77777777" w:rsidTr="000B0521">
        <w:trPr>
          <w:trHeight w:val="29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3F72B9AE" w14:textId="77777777" w:rsidR="00471728" w:rsidRPr="000B0521" w:rsidRDefault="00471728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Friend and acquaintance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617661C1" w14:textId="0AD73C7B" w:rsidR="003F432D" w:rsidRPr="000B0521" w:rsidRDefault="003F432D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2F4A1DC8" w14:textId="15910AC9" w:rsidR="00471728" w:rsidRPr="000B0521" w:rsidRDefault="003F432D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496545C4" w14:textId="2F6C411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0 (6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0.0 (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D324E50" w14:textId="0B4A0DE0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5 (91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0.5 (62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DF3324C" w14:textId="79691F61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2 (72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6.8 (4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5DD6248" w14:textId="44095948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4 (63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7.6 (38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6910215F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3 (0.78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ADD22B6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0897ADC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53AFC20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2E725ED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8A6D351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6305C74B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B0521" w:rsidRPr="000B0521" w14:paraId="2FFAC4A1" w14:textId="77777777" w:rsidTr="000B0521">
        <w:trPr>
          <w:trHeight w:val="29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2146B40A" w14:textId="77777777" w:rsidR="00482AF3" w:rsidRPr="000B0521" w:rsidRDefault="00471728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Acquaintance from activities/ </w:t>
            </w:r>
            <w:r w:rsidR="00482AF3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3FF0CEB" w14:textId="36F234FE" w:rsidR="00471728" w:rsidRPr="000B0521" w:rsidRDefault="00482AF3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="00471728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unselling</w:t>
            </w: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</w:t>
            </w:r>
            <w:r w:rsidR="00471728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WD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4059BA32" w14:textId="59F45295" w:rsidR="003F432D" w:rsidRPr="000B0521" w:rsidRDefault="003F432D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7A9F7BD1" w14:textId="4D48EAC0" w:rsidR="00471728" w:rsidRPr="000B0521" w:rsidRDefault="003F432D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535E0912" w14:textId="28B9DC50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7 (5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8.3 (7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98ED306" w14:textId="6C6DC99D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7 (47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9.3 (10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7428510" w14:textId="7F3E270E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3 (55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1.8 (5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DF7A8A1" w14:textId="622076E6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4 (61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9.6 (40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110CFEF5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803 (&lt;0.001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A9DC802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8 (0.43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20EC7BF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8 (0.66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C11CE1E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49 (0.21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21D25AB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500 (0.00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33B09FB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924 (&lt;0.001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6AFABB92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82 (0.074)</w:t>
            </w:r>
          </w:p>
        </w:tc>
      </w:tr>
      <w:tr w:rsidR="000B0521" w:rsidRPr="000B0521" w14:paraId="24432396" w14:textId="77777777" w:rsidTr="000B0521">
        <w:trPr>
          <w:trHeight w:val="29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040A4B66" w14:textId="77777777" w:rsidR="00131F91" w:rsidRPr="000B0521" w:rsidRDefault="00131F91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19FB3D7B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56725EB7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CA873CF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56FCA87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CB9807A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43827D38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00AB054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51B37F8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03EFA70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B1A7DE5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25C808E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31BC6A34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B0521" w:rsidRPr="000B0521" w14:paraId="14BE5212" w14:textId="77777777" w:rsidTr="000B0521">
        <w:trPr>
          <w:trHeight w:val="29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2449C546" w14:textId="09233855" w:rsidR="00DF0877" w:rsidRPr="000B0521" w:rsidRDefault="00471728" w:rsidP="007C4E1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quirements to engage in activities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3D21CECB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55071CB5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CE5393A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0D12802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2F8A893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1867CCB2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1249278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313F337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F6654DB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3D22129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F4F064C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55B17ABC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B0521" w:rsidRPr="000B0521" w14:paraId="58FD46CA" w14:textId="77777777" w:rsidTr="000B0521">
        <w:trPr>
          <w:trHeight w:val="29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4F825051" w14:textId="77777777" w:rsidR="00471728" w:rsidRPr="000B0521" w:rsidRDefault="00471728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Support in transportat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0E4673FD" w14:textId="0E3A20C0" w:rsidR="003F432D" w:rsidRPr="000B0521" w:rsidRDefault="003F432D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555016C5" w14:textId="3FDC57B9" w:rsidR="00471728" w:rsidRPr="000B0521" w:rsidRDefault="003F432D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7C866EEF" w14:textId="1E8F7C9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0 (6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0.0 (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C5AD231" w14:textId="7AABFF9E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8 (119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2.2 (34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33E75F2" w14:textId="48867ACB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.9 (82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8.1 (3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E3F9E15" w14:textId="7B68329D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3 (76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4.8 (25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09A044F4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79 (0.16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481F664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8D64B8B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01CFEF3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36D4F85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39097B4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1D18BC52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B0521" w:rsidRPr="000B0521" w14:paraId="6E883C22" w14:textId="77777777" w:rsidTr="000B0521">
        <w:trPr>
          <w:trHeight w:val="29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6322C272" w14:textId="77777777" w:rsidR="00471728" w:rsidRPr="000B0521" w:rsidRDefault="00471728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Inclusive behavior of the </w:t>
            </w:r>
          </w:p>
          <w:p w14:paraId="75B4FB8B" w14:textId="5B4F1A01" w:rsidR="00471728" w:rsidRPr="000B0521" w:rsidRDefault="00471728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community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6C57E5D7" w14:textId="18735FD2" w:rsidR="003F432D" w:rsidRPr="000B0521" w:rsidRDefault="003F432D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3B230546" w14:textId="0319481E" w:rsidR="00471728" w:rsidRPr="000B0521" w:rsidRDefault="003F432D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498E18FC" w14:textId="73473739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0 (6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0.0 (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B614B1E" w14:textId="574A8150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.0 (104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2.0 (49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E8BBA5C" w14:textId="7A593A9D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8 (91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.2 (2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17903A9" w14:textId="1550BC45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1 (87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3.9 (14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3A8E32A0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color w:val="00B050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350 (0.001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C3901DB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18 (0.20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20937AE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51 (0.02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6A9D146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16 (0.0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BCE33B5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58 (0.03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0A29953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763 (0.001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48E0AE36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99 (0.221)</w:t>
            </w:r>
          </w:p>
        </w:tc>
      </w:tr>
      <w:tr w:rsidR="000B0521" w:rsidRPr="000B0521" w14:paraId="70129DCB" w14:textId="77777777" w:rsidTr="000B0521">
        <w:trPr>
          <w:trHeight w:val="29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5D0C24AD" w14:textId="77777777" w:rsidR="00471728" w:rsidRPr="000B0521" w:rsidRDefault="00471728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Adapting activities to the </w:t>
            </w:r>
          </w:p>
          <w:p w14:paraId="734AA74E" w14:textId="0575E1D5" w:rsidR="00471728" w:rsidRPr="000B0521" w:rsidRDefault="00471728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abilities of PWD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509F5157" w14:textId="1D2FB330" w:rsidR="003F432D" w:rsidRPr="000B0521" w:rsidRDefault="003F432D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12015087" w14:textId="0B004F66" w:rsidR="00471728" w:rsidRPr="000B0521" w:rsidRDefault="003F432D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577B01D0" w14:textId="56090350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0 (6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0.0 (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501804D" w14:textId="0381AFF1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7 (125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8.3 (28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5A3C77D" w14:textId="69E6CB7C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8 (99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3.2 (1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728E51F" w14:textId="0A859BCA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1 (91)</w:t>
            </w:r>
            <w:r w:rsidR="0091146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.9 (10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36EAA084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696 (0.002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21CC204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35 (0.00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44BFA09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611 (0.00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1C3D1EE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189 (&lt;0.0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0598D2D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9 (0.25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689B89D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74 (0.066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6C7C1A87" w14:textId="77777777" w:rsidR="00471728" w:rsidRPr="000B0521" w:rsidRDefault="00471728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3 (0.457)</w:t>
            </w:r>
          </w:p>
        </w:tc>
      </w:tr>
      <w:tr w:rsidR="000B0521" w:rsidRPr="000B0521" w14:paraId="3288CAA1" w14:textId="77777777" w:rsidTr="000B0521">
        <w:trPr>
          <w:trHeight w:val="29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33FC203F" w14:textId="77777777" w:rsidR="00131F91" w:rsidRPr="000B0521" w:rsidRDefault="00131F91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6A6DDD03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13C4AAE9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ADD78EB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D74CC21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4C7D21A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20D3E732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C592208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27B87F1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81AE5EA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AF33926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FE429F0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6F29D2CC" w14:textId="77777777" w:rsidR="00131F91" w:rsidRPr="000B0521" w:rsidRDefault="00131F91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B0521" w:rsidRPr="000B0521" w14:paraId="061309EB" w14:textId="77777777" w:rsidTr="000B0521">
        <w:trPr>
          <w:trHeight w:val="29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24F67508" w14:textId="42130D9D" w:rsidR="00884DC0" w:rsidRPr="000B0521" w:rsidRDefault="00131F91" w:rsidP="007C4E1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cial experiences created for PWD</w:t>
            </w:r>
            <w:r w:rsidRPr="000B052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$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5C2B3757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1DF476BF" w14:textId="00F6EEC8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467C31C3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58DDE68" w14:textId="1C3330E5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9 (115) 33.1 (57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E9A0A15" w14:textId="72E78A8B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6 (102) 24.4 (3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6819A5B" w14:textId="37BAFB88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6 (99) 21.4 (27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350B368D" w14:textId="1B506A66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18 (0.057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A38A07C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9715FAF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D707D9D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F8FBCFC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851FE4A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7C9548B4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B0521" w:rsidRPr="000B0521" w14:paraId="1C9E75C4" w14:textId="77777777" w:rsidTr="000B0521">
        <w:trPr>
          <w:trHeight w:val="29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27903AFE" w14:textId="77777777" w:rsidR="00884DC0" w:rsidRPr="000B0521" w:rsidRDefault="00884DC0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Creating support groups </w:t>
            </w:r>
          </w:p>
          <w:p w14:paraId="4EAB2414" w14:textId="01635D21" w:rsidR="00884DC0" w:rsidRPr="000B0521" w:rsidRDefault="00884DC0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or alike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4EA7F230" w14:textId="7A5E1E06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1693E816" w14:textId="1C030683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433B5F25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7BDEF66" w14:textId="1230A68B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6 (12) 85.4 (70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C95F78B" w14:textId="44EBE5D1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6 (10) 84.4 (5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0466105" w14:textId="074796BF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2 (26) 65.8 (50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7704C844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828 (0.004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D83D589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5A3B3ED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43A45B1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A9072CB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8 (0.86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29080E7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275 (0.004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5CAE0FBC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83 (0.012)</w:t>
            </w:r>
          </w:p>
        </w:tc>
      </w:tr>
      <w:tr w:rsidR="000B0521" w:rsidRPr="000B0521" w14:paraId="579B1181" w14:textId="77777777" w:rsidTr="000B0521">
        <w:trPr>
          <w:trHeight w:val="29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072B70C1" w14:textId="77777777" w:rsidR="00884DC0" w:rsidRPr="000B0521" w:rsidRDefault="00884DC0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Enabling participation in </w:t>
            </w:r>
          </w:p>
          <w:p w14:paraId="1BA5B263" w14:textId="2D0234ED" w:rsidR="00884DC0" w:rsidRPr="000B0521" w:rsidRDefault="00884DC0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public events (e.g.</w:t>
            </w:r>
            <w:r w:rsidR="009A437C"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certs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416107F5" w14:textId="716BBC84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3EB9371D" w14:textId="427B237C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62842162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201A23E" w14:textId="6F725318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 (10) 87.8 (72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3B9DEBF" w14:textId="2F4C9250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2 (11) 82.8 (5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CA2FE09" w14:textId="1AD84A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 (6) 92.1 (70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73F87609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09 (0.24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DD51E26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3F25A6B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38380B4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6ED5E51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B483CF8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6D57AD2A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B0521" w:rsidRPr="000B0521" w14:paraId="66D29CDB" w14:textId="77777777" w:rsidTr="000B0521">
        <w:trPr>
          <w:trHeight w:val="29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768D3063" w14:textId="77777777" w:rsidR="00884DC0" w:rsidRPr="000B0521" w:rsidRDefault="00884DC0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Organizing activities adapted </w:t>
            </w:r>
          </w:p>
          <w:p w14:paraId="0204C897" w14:textId="4D924AFB" w:rsidR="00884DC0" w:rsidRPr="000B0521" w:rsidRDefault="00884DC0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to personal interests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5A421250" w14:textId="4D2C04CB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0C8FF824" w14:textId="33C57B81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0A2F21CD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D3059BA" w14:textId="75A90EB9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9 (13) 84.2 (69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2EF2238" w14:textId="5052A489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8 (12) 81.3 (5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B0095A3" w14:textId="057A5EB4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5 (8) 89.5 (68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20795925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57 (0.37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A5DAC7E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6AF45A0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D0EDB86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E0879B3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6318F96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065E32E1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B0521" w:rsidRPr="000B0521" w14:paraId="300E38C8" w14:textId="77777777" w:rsidTr="000B0521">
        <w:trPr>
          <w:trHeight w:val="29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75311060" w14:textId="072D0777" w:rsidR="00884DC0" w:rsidRPr="000B0521" w:rsidRDefault="00884DC0" w:rsidP="007C4E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Organizing leisure activities 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6F56046E" w14:textId="2CC0CEDE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764E1B66" w14:textId="51F4D018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2D7E00E1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5F49612" w14:textId="08893604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6 (21) 74.4 (61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32E24AE" w14:textId="15B6BDA4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9 (30) 53.1 (3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C41EF84" w14:textId="5E9A832A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0 (38) 50.0 (38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488E7FA8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493 (0.003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DC42EAB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A3F1969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1BE88F8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59951EE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151 (0.00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5E90E60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28 (0.002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28D9368B" w14:textId="77777777" w:rsidR="00884DC0" w:rsidRPr="000B0521" w:rsidRDefault="00884DC0" w:rsidP="007C4E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0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6 (0.712)</w:t>
            </w:r>
          </w:p>
        </w:tc>
      </w:tr>
    </w:tbl>
    <w:p w14:paraId="71305D76" w14:textId="5CDE310C" w:rsidR="0093348F" w:rsidRPr="000B0521" w:rsidRDefault="0093348F" w:rsidP="000B0521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0B0521">
        <w:rPr>
          <w:rFonts w:ascii="Times New Roman" w:hAnsi="Times New Roman" w:cs="Times New Roman"/>
          <w:sz w:val="16"/>
          <w:szCs w:val="16"/>
          <w:lang w:val="en-US"/>
        </w:rPr>
        <w:t>*</w:t>
      </w:r>
      <w:proofErr w:type="gramStart"/>
      <w:r w:rsidRPr="000B0521">
        <w:rPr>
          <w:rFonts w:ascii="Times New Roman" w:hAnsi="Times New Roman" w:cs="Times New Roman"/>
          <w:sz w:val="16"/>
          <w:szCs w:val="16"/>
          <w:lang w:val="en-US"/>
        </w:rPr>
        <w:t>only</w:t>
      </w:r>
      <w:proofErr w:type="gramEnd"/>
      <w:r w:rsidRPr="000B0521">
        <w:rPr>
          <w:rFonts w:ascii="Times New Roman" w:hAnsi="Times New Roman" w:cs="Times New Roman"/>
          <w:sz w:val="16"/>
          <w:szCs w:val="16"/>
          <w:lang w:val="en-US"/>
        </w:rPr>
        <w:t xml:space="preserve"> if overall comparison was p&lt;0.05; </w:t>
      </w:r>
      <w:r w:rsidRPr="000B0521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§</w:t>
      </w:r>
      <w:r w:rsidRPr="000B0521">
        <w:rPr>
          <w:rFonts w:ascii="Times New Roman" w:hAnsi="Times New Roman" w:cs="Times New Roman"/>
          <w:sz w:val="16"/>
          <w:szCs w:val="16"/>
          <w:lang w:val="en-US"/>
        </w:rPr>
        <w:t xml:space="preserve">not reported if n&lt;5; </w:t>
      </w:r>
      <w:r w:rsidR="00D409F2" w:rsidRPr="000B0521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$</w:t>
      </w:r>
      <w:r w:rsidR="00D409F2" w:rsidRPr="000B0521">
        <w:rPr>
          <w:rFonts w:ascii="Times New Roman" w:hAnsi="Times New Roman" w:cs="Times New Roman"/>
          <w:sz w:val="16"/>
          <w:szCs w:val="16"/>
          <w:lang w:val="en-US"/>
        </w:rPr>
        <w:t xml:space="preserve">question solely for participants without dementia; </w:t>
      </w:r>
      <w:r w:rsidRPr="000B0521">
        <w:rPr>
          <w:rFonts w:ascii="Times New Roman" w:hAnsi="Times New Roman" w:cs="Times New Roman"/>
          <w:sz w:val="16"/>
          <w:szCs w:val="16"/>
          <w:lang w:val="en-US"/>
        </w:rPr>
        <w:t>FC</w:t>
      </w:r>
      <w:r w:rsidR="000B0521" w:rsidRPr="000B0521">
        <w:rPr>
          <w:rFonts w:ascii="Times New Roman" w:hAnsi="Times New Roman" w:cs="Times New Roman"/>
          <w:sz w:val="16"/>
          <w:szCs w:val="16"/>
          <w:lang w:val="en-US"/>
        </w:rPr>
        <w:t>:</w:t>
      </w:r>
      <w:r w:rsidRPr="000B0521">
        <w:rPr>
          <w:rFonts w:ascii="Times New Roman" w:hAnsi="Times New Roman" w:cs="Times New Roman"/>
          <w:sz w:val="16"/>
          <w:szCs w:val="16"/>
          <w:lang w:val="en-US"/>
        </w:rPr>
        <w:t xml:space="preserve"> family caregiver; n, number of participants; p</w:t>
      </w:r>
      <w:r w:rsidR="000B0521" w:rsidRPr="000B0521">
        <w:rPr>
          <w:rFonts w:ascii="Times New Roman" w:hAnsi="Times New Roman" w:cs="Times New Roman"/>
          <w:sz w:val="16"/>
          <w:szCs w:val="16"/>
          <w:lang w:val="en-US"/>
        </w:rPr>
        <w:t>:</w:t>
      </w:r>
      <w:r w:rsidRPr="000B0521">
        <w:rPr>
          <w:rFonts w:ascii="Times New Roman" w:hAnsi="Times New Roman" w:cs="Times New Roman"/>
          <w:sz w:val="16"/>
          <w:szCs w:val="16"/>
          <w:lang w:val="en-US"/>
        </w:rPr>
        <w:t xml:space="preserve"> level of significance; PC</w:t>
      </w:r>
      <w:r w:rsidR="000B0521" w:rsidRPr="000B0521">
        <w:rPr>
          <w:rFonts w:ascii="Times New Roman" w:hAnsi="Times New Roman" w:cs="Times New Roman"/>
          <w:sz w:val="16"/>
          <w:szCs w:val="16"/>
          <w:lang w:val="en-US"/>
        </w:rPr>
        <w:t>:</w:t>
      </w:r>
      <w:r w:rsidRPr="000B0521">
        <w:rPr>
          <w:rFonts w:ascii="Times New Roman" w:hAnsi="Times New Roman" w:cs="Times New Roman"/>
          <w:sz w:val="16"/>
          <w:szCs w:val="16"/>
          <w:lang w:val="en-US"/>
        </w:rPr>
        <w:t xml:space="preserve"> professional caregiver; PWD</w:t>
      </w:r>
      <w:r w:rsidR="000B0521" w:rsidRPr="000B0521">
        <w:rPr>
          <w:rFonts w:ascii="Times New Roman" w:hAnsi="Times New Roman" w:cs="Times New Roman"/>
          <w:sz w:val="16"/>
          <w:szCs w:val="16"/>
          <w:lang w:val="en-US"/>
        </w:rPr>
        <w:t>:</w:t>
      </w:r>
      <w:r w:rsidRPr="000B0521">
        <w:rPr>
          <w:rFonts w:ascii="Times New Roman" w:hAnsi="Times New Roman" w:cs="Times New Roman"/>
          <w:sz w:val="16"/>
          <w:szCs w:val="16"/>
          <w:lang w:val="en-US"/>
        </w:rPr>
        <w:t xml:space="preserve"> people with dementia; x2</w:t>
      </w:r>
      <w:r w:rsidR="000B0521" w:rsidRPr="000B0521">
        <w:rPr>
          <w:rFonts w:ascii="Times New Roman" w:hAnsi="Times New Roman" w:cs="Times New Roman"/>
          <w:sz w:val="16"/>
          <w:szCs w:val="16"/>
          <w:lang w:val="en-US"/>
        </w:rPr>
        <w:t>:</w:t>
      </w:r>
      <w:r w:rsidRPr="000B0521">
        <w:rPr>
          <w:rFonts w:ascii="Times New Roman" w:hAnsi="Times New Roman" w:cs="Times New Roman"/>
          <w:sz w:val="16"/>
          <w:szCs w:val="16"/>
          <w:lang w:val="en-US"/>
        </w:rPr>
        <w:t xml:space="preserve"> chi square test.</w:t>
      </w:r>
    </w:p>
    <w:p w14:paraId="677E7811" w14:textId="6DA2B8B3" w:rsidR="0093348F" w:rsidRPr="007C4E16" w:rsidRDefault="0093348F" w:rsidP="007C4E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EFAFCF" w14:textId="77777777" w:rsidR="00116327" w:rsidRPr="007C4E16" w:rsidRDefault="00116327" w:rsidP="007C4E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116327" w:rsidRPr="007C4E16" w:rsidSect="007C4E16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p w14:paraId="7424A492" w14:textId="76E4EF07" w:rsidR="00116327" w:rsidRPr="007C4E16" w:rsidRDefault="00116327" w:rsidP="007C4E16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>Supplementa</w:t>
      </w:r>
      <w:r w:rsidR="000B052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l</w:t>
      </w: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0B052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</w:t>
      </w: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able 3. </w:t>
      </w:r>
      <w:r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opics, questions</w:t>
      </w:r>
      <w:r w:rsidR="00127380"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,</w:t>
      </w:r>
      <w:r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the corresponding response format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855"/>
        <w:gridCol w:w="5870"/>
        <w:gridCol w:w="4130"/>
      </w:tblGrid>
      <w:tr w:rsidR="000B0521" w:rsidRPr="007C4E16" w14:paraId="7CEE8F03" w14:textId="77777777" w:rsidTr="000B0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bottom w:val="single" w:sz="12" w:space="0" w:color="auto"/>
            </w:tcBorders>
            <w:vAlign w:val="center"/>
          </w:tcPr>
          <w:p w14:paraId="17A67124" w14:textId="0D1E366F" w:rsidR="00397511" w:rsidRPr="007C4E16" w:rsidRDefault="00116327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ic</w:t>
            </w:r>
          </w:p>
        </w:tc>
        <w:tc>
          <w:tcPr>
            <w:tcW w:w="5870" w:type="dxa"/>
            <w:tcBorders>
              <w:bottom w:val="single" w:sz="12" w:space="0" w:color="auto"/>
            </w:tcBorders>
            <w:vAlign w:val="center"/>
          </w:tcPr>
          <w:p w14:paraId="674F379C" w14:textId="77777777" w:rsidR="00116327" w:rsidRPr="007C4E16" w:rsidRDefault="00116327" w:rsidP="007C4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s</w:t>
            </w:r>
          </w:p>
        </w:tc>
        <w:tc>
          <w:tcPr>
            <w:tcW w:w="4130" w:type="dxa"/>
            <w:tcBorders>
              <w:bottom w:val="single" w:sz="12" w:space="0" w:color="auto"/>
            </w:tcBorders>
            <w:vAlign w:val="center"/>
          </w:tcPr>
          <w:p w14:paraId="65154B17" w14:textId="77777777" w:rsidR="00116327" w:rsidRPr="007C4E16" w:rsidRDefault="00116327" w:rsidP="007C4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 method</w:t>
            </w:r>
          </w:p>
        </w:tc>
      </w:tr>
      <w:tr w:rsidR="000B0521" w:rsidRPr="007C4E16" w14:paraId="51D8EAA1" w14:textId="77777777" w:rsidTr="000B0521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single" w:sz="12" w:space="0" w:color="auto"/>
            </w:tcBorders>
          </w:tcPr>
          <w:p w14:paraId="66F1683D" w14:textId="36BCBB3A" w:rsidR="00116327" w:rsidRPr="007C4E16" w:rsidRDefault="00116327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agement in social activities</w:t>
            </w:r>
          </w:p>
        </w:tc>
        <w:tc>
          <w:tcPr>
            <w:tcW w:w="5870" w:type="dxa"/>
            <w:tcBorders>
              <w:top w:val="single" w:sz="12" w:space="0" w:color="auto"/>
            </w:tcBorders>
          </w:tcPr>
          <w:p w14:paraId="2FB52416" w14:textId="4D904189" w:rsidR="00FC543D" w:rsidRPr="007C4E16" w:rsidRDefault="0011632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How of</w:t>
            </w:r>
            <w:r w:rsidR="00FC543D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 can PWD still participate at</w:t>
            </w:r>
            <w:r w:rsidR="006D253A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="00FC543D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</w:t>
            </w:r>
            <w:r w:rsidR="006D253A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543D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  <w:proofErr w:type="gramEnd"/>
            <w:r w:rsidR="00FC543D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  <w:p w14:paraId="48C00839" w14:textId="76C92B72" w:rsidR="00FC543D" w:rsidRPr="007C4E16" w:rsidRDefault="00C943DE" w:rsidP="000B0521">
            <w:pPr>
              <w:pStyle w:val="ListParagraph"/>
              <w:numPr>
                <w:ilvl w:val="0"/>
                <w:numId w:val="10"/>
              </w:numPr>
              <w:ind w:left="37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FC543D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t-ups with friends</w:t>
            </w:r>
          </w:p>
          <w:p w14:paraId="3F64ECA6" w14:textId="1AFB276D" w:rsidR="00FC543D" w:rsidRPr="007C4E16" w:rsidRDefault="00C943DE" w:rsidP="000B0521">
            <w:pPr>
              <w:pStyle w:val="ListParagraph"/>
              <w:numPr>
                <w:ilvl w:val="0"/>
                <w:numId w:val="10"/>
              </w:numPr>
              <w:ind w:left="37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FC543D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ing activities</w:t>
            </w:r>
          </w:p>
          <w:p w14:paraId="0385D5D5" w14:textId="1B2BDD6A" w:rsidR="00FC543D" w:rsidRPr="007C4E16" w:rsidRDefault="00C943DE" w:rsidP="000B0521">
            <w:pPr>
              <w:pStyle w:val="ListParagraph"/>
              <w:numPr>
                <w:ilvl w:val="0"/>
                <w:numId w:val="10"/>
              </w:numPr>
              <w:ind w:left="37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116327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i</w:t>
            </w:r>
            <w:r w:rsidR="00FC543D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ies from associations</w:t>
            </w:r>
          </w:p>
          <w:p w14:paraId="57576847" w14:textId="0D50917A" w:rsidR="00FC543D" w:rsidRPr="007C4E16" w:rsidRDefault="00C943DE" w:rsidP="000B0521">
            <w:pPr>
              <w:pStyle w:val="ListParagraph"/>
              <w:numPr>
                <w:ilvl w:val="0"/>
                <w:numId w:val="10"/>
              </w:numPr>
              <w:ind w:left="37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FC543D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munal activities</w:t>
            </w:r>
          </w:p>
          <w:p w14:paraId="261320AD" w14:textId="5D1733C3" w:rsidR="00FC543D" w:rsidRPr="007C4E16" w:rsidRDefault="00C943DE" w:rsidP="000B0521">
            <w:pPr>
              <w:pStyle w:val="ListParagraph"/>
              <w:numPr>
                <w:ilvl w:val="0"/>
                <w:numId w:val="10"/>
              </w:numPr>
              <w:ind w:left="37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116327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gious activities</w:t>
            </w:r>
          </w:p>
          <w:p w14:paraId="2AC3ABF7" w14:textId="2EF737F9" w:rsidR="00FC543D" w:rsidRPr="007C4E16" w:rsidRDefault="00C943DE" w:rsidP="000B0521">
            <w:pPr>
              <w:pStyle w:val="ListParagraph"/>
              <w:numPr>
                <w:ilvl w:val="0"/>
                <w:numId w:val="10"/>
              </w:numPr>
              <w:ind w:left="37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FC543D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ort groups</w:t>
            </w:r>
          </w:p>
          <w:p w14:paraId="2FE8D625" w14:textId="61C2CDB9" w:rsidR="00FC543D" w:rsidRPr="007C4E16" w:rsidRDefault="00C943DE" w:rsidP="000B0521">
            <w:pPr>
              <w:pStyle w:val="ListParagraph"/>
              <w:numPr>
                <w:ilvl w:val="0"/>
                <w:numId w:val="10"/>
              </w:numPr>
              <w:ind w:left="37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FC543D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tural activities</w:t>
            </w:r>
          </w:p>
          <w:p w14:paraId="38FB1E9A" w14:textId="53C7694E" w:rsidR="00397511" w:rsidRPr="000B0521" w:rsidRDefault="00C943DE" w:rsidP="000B0521">
            <w:pPr>
              <w:pStyle w:val="ListParagraph"/>
              <w:numPr>
                <w:ilvl w:val="0"/>
                <w:numId w:val="10"/>
              </w:numPr>
              <w:ind w:left="37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FC543D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apies</w:t>
            </w:r>
          </w:p>
        </w:tc>
        <w:tc>
          <w:tcPr>
            <w:tcW w:w="4130" w:type="dxa"/>
            <w:tcBorders>
              <w:top w:val="single" w:sz="12" w:space="0" w:color="auto"/>
            </w:tcBorders>
          </w:tcPr>
          <w:p w14:paraId="14D1DB5B" w14:textId="6F4AC47A" w:rsidR="00116327" w:rsidRPr="007C4E16" w:rsidRDefault="00FC543D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rt scale: never (1) to always (5), “not available”</w:t>
            </w:r>
          </w:p>
        </w:tc>
      </w:tr>
      <w:tr w:rsidR="000B0521" w:rsidRPr="007C4E16" w14:paraId="669B91CA" w14:textId="77777777" w:rsidTr="000B0521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09AE01A7" w14:textId="594630AB" w:rsidR="00116327" w:rsidRPr="007C4E16" w:rsidRDefault="006803CF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ople with dementias’ motivation for social engagement</w:t>
            </w:r>
          </w:p>
        </w:tc>
        <w:tc>
          <w:tcPr>
            <w:tcW w:w="5870" w:type="dxa"/>
          </w:tcPr>
          <w:p w14:paraId="32FE2A9E" w14:textId="0F5708B9" w:rsidR="00116327" w:rsidRPr="007C4E16" w:rsidRDefault="0011632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6803CF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agree</w:t>
            </w:r>
            <w:r w:rsidR="009A7FC7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="006803CF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</w:t>
            </w:r>
            <w:r w:rsidR="009A7FC7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803CF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”</w:t>
            </w:r>
            <w:r w:rsidR="006803CF" w:rsidRPr="000B052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  <w:proofErr w:type="gramEnd"/>
          </w:p>
          <w:p w14:paraId="07EAB74E" w14:textId="77777777" w:rsidR="006803CF" w:rsidRPr="007C4E16" w:rsidRDefault="00460EDF" w:rsidP="000B0521">
            <w:pPr>
              <w:pStyle w:val="ListParagraph"/>
              <w:numPr>
                <w:ilvl w:val="0"/>
                <w:numId w:val="11"/>
              </w:numPr>
              <w:ind w:left="37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always been comfortable spending time on my own and only having a few social contacts</w:t>
            </w:r>
          </w:p>
          <w:p w14:paraId="0C556CF9" w14:textId="77777777" w:rsidR="00557909" w:rsidRPr="007C4E16" w:rsidRDefault="00557909" w:rsidP="000B0521">
            <w:pPr>
              <w:pStyle w:val="ListParagraph"/>
              <w:numPr>
                <w:ilvl w:val="0"/>
                <w:numId w:val="11"/>
              </w:numPr>
              <w:ind w:left="37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has always been important for me and my general well-being to interact with others</w:t>
            </w:r>
          </w:p>
          <w:p w14:paraId="0A6E2F80" w14:textId="77777777" w:rsidR="00557909" w:rsidRPr="007C4E16" w:rsidRDefault="00557909" w:rsidP="000B0521">
            <w:pPr>
              <w:pStyle w:val="ListParagraph"/>
              <w:numPr>
                <w:ilvl w:val="0"/>
                <w:numId w:val="11"/>
              </w:numPr>
              <w:ind w:left="37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ce having dementia, it strains me to be amongst people</w:t>
            </w:r>
          </w:p>
          <w:p w14:paraId="43DBDD7F" w14:textId="77777777" w:rsidR="00557909" w:rsidRPr="007C4E16" w:rsidRDefault="00557909" w:rsidP="000B0521">
            <w:pPr>
              <w:pStyle w:val="ListParagraph"/>
              <w:numPr>
                <w:ilvl w:val="0"/>
                <w:numId w:val="11"/>
              </w:numPr>
              <w:ind w:left="37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pite having dementia, I am interested in social interaction</w:t>
            </w:r>
          </w:p>
          <w:p w14:paraId="6DB21ED9" w14:textId="77777777" w:rsidR="00557909" w:rsidRPr="007C4E16" w:rsidRDefault="00557909" w:rsidP="000B0521">
            <w:pPr>
              <w:pStyle w:val="ListParagraph"/>
              <w:numPr>
                <w:ilvl w:val="0"/>
                <w:numId w:val="11"/>
              </w:numPr>
              <w:ind w:left="37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ce having dementia, I prefer being alone</w:t>
            </w:r>
          </w:p>
          <w:p w14:paraId="73820B01" w14:textId="501F18D0" w:rsidR="00397511" w:rsidRPr="000B0521" w:rsidRDefault="00557909" w:rsidP="000B0521">
            <w:pPr>
              <w:pStyle w:val="ListParagraph"/>
              <w:numPr>
                <w:ilvl w:val="0"/>
                <w:numId w:val="11"/>
              </w:numPr>
              <w:ind w:left="37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like undertaking something with others</w:t>
            </w:r>
          </w:p>
        </w:tc>
        <w:tc>
          <w:tcPr>
            <w:tcW w:w="4130" w:type="dxa"/>
          </w:tcPr>
          <w:p w14:paraId="456FA1B6" w14:textId="6E067E9B" w:rsidR="00116327" w:rsidRPr="007C4E16" w:rsidRDefault="006803CF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rt scale: not very (1) to strongly (5)</w:t>
            </w:r>
          </w:p>
        </w:tc>
      </w:tr>
      <w:tr w:rsidR="000B0521" w:rsidRPr="007C4E16" w14:paraId="4AEA95CF" w14:textId="77777777" w:rsidTr="000B0521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</w:tcPr>
          <w:p w14:paraId="7934E7F1" w14:textId="3610C135" w:rsidR="00FE7DF7" w:rsidRPr="007C4E16" w:rsidRDefault="00FE7DF7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riers to engage in activities</w:t>
            </w:r>
          </w:p>
        </w:tc>
        <w:tc>
          <w:tcPr>
            <w:tcW w:w="5870" w:type="dxa"/>
          </w:tcPr>
          <w:p w14:paraId="7DB30886" w14:textId="79E44165" w:rsidR="00FE7DF7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hat is the most important barrier that keeps PWD from engaging in out-of-home social activities?”</w:t>
            </w:r>
          </w:p>
        </w:tc>
        <w:tc>
          <w:tcPr>
            <w:tcW w:w="4130" w:type="dxa"/>
          </w:tcPr>
          <w:p w14:paraId="585B062C" w14:textId="26AF30E0" w:rsidR="00FE7DF7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hoice:</w:t>
            </w:r>
          </w:p>
          <w:p w14:paraId="2E8E1AEA" w14:textId="77777777" w:rsidR="00FE7DF7" w:rsidRPr="007C4E16" w:rsidRDefault="00FE7DF7" w:rsidP="000B0521">
            <w:pPr>
              <w:pStyle w:val="ListParagraph"/>
              <w:numPr>
                <w:ilvl w:val="0"/>
                <w:numId w:val="12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support</w:t>
            </w:r>
          </w:p>
          <w:p w14:paraId="2F4285A5" w14:textId="77777777" w:rsidR="00FE7DF7" w:rsidRPr="007C4E16" w:rsidRDefault="00FE7DF7" w:rsidP="000B0521">
            <w:pPr>
              <w:pStyle w:val="ListParagraph"/>
              <w:numPr>
                <w:ilvl w:val="0"/>
                <w:numId w:val="12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ies not being dementia-friendly</w:t>
            </w:r>
          </w:p>
          <w:p w14:paraId="4D2AC353" w14:textId="77777777" w:rsidR="00FE7DF7" w:rsidRPr="007C4E16" w:rsidRDefault="00FE7DF7" w:rsidP="000B0521">
            <w:pPr>
              <w:pStyle w:val="ListParagraph"/>
              <w:numPr>
                <w:ilvl w:val="0"/>
                <w:numId w:val="12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 of losing orientation/ lack of feeling safe</w:t>
            </w:r>
          </w:p>
          <w:p w14:paraId="61BE8EFC" w14:textId="77777777" w:rsidR="00FE7DF7" w:rsidRPr="007C4E16" w:rsidRDefault="00FE7DF7" w:rsidP="000B0521">
            <w:pPr>
              <w:pStyle w:val="ListParagraph"/>
              <w:numPr>
                <w:ilvl w:val="0"/>
                <w:numId w:val="12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 of revealing dementia</w:t>
            </w:r>
          </w:p>
          <w:p w14:paraId="697F7000" w14:textId="32A64680" w:rsidR="00FE7DF7" w:rsidRPr="007C4E16" w:rsidRDefault="00FE7DF7" w:rsidP="000B0521">
            <w:pPr>
              <w:pStyle w:val="ListParagraph"/>
              <w:numPr>
                <w:ilvl w:val="0"/>
                <w:numId w:val="12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eat </w:t>
            </w:r>
            <w:r w:rsidR="000B0521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zational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ffort</w:t>
            </w:r>
          </w:p>
          <w:p w14:paraId="4DBB8A40" w14:textId="227D2E34" w:rsidR="00FE7DF7" w:rsidRPr="007C4E16" w:rsidRDefault="00FE7DF7" w:rsidP="000B0521">
            <w:pPr>
              <w:pStyle w:val="ListParagraph"/>
              <w:numPr>
                <w:ilvl w:val="0"/>
                <w:numId w:val="12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PWDs</w:t>
            </w:r>
            <w:r w:rsidR="000B05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tivation</w:t>
            </w:r>
          </w:p>
          <w:p w14:paraId="62F5D3AA" w14:textId="77777777" w:rsidR="00FE7DF7" w:rsidRPr="007C4E16" w:rsidRDefault="00FE7DF7" w:rsidP="000B0521">
            <w:pPr>
              <w:pStyle w:val="ListParagraph"/>
              <w:numPr>
                <w:ilvl w:val="0"/>
                <w:numId w:val="12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means of transportation</w:t>
            </w:r>
          </w:p>
          <w:p w14:paraId="6D066F28" w14:textId="77777777" w:rsidR="00FE7DF7" w:rsidRPr="007C4E16" w:rsidRDefault="00FE7DF7" w:rsidP="000B0521">
            <w:pPr>
              <w:pStyle w:val="ListParagraph"/>
              <w:numPr>
                <w:ilvl w:val="0"/>
                <w:numId w:val="12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ed physical strength</w:t>
            </w:r>
          </w:p>
          <w:p w14:paraId="110E4953" w14:textId="77777777" w:rsidR="00FE7DF7" w:rsidRPr="007C4E16" w:rsidRDefault="00FE7DF7" w:rsidP="000B0521">
            <w:pPr>
              <w:pStyle w:val="ListParagraph"/>
              <w:numPr>
                <w:ilvl w:val="0"/>
                <w:numId w:val="12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ear of rejection</w:t>
            </w:r>
          </w:p>
          <w:p w14:paraId="3CD06FF8" w14:textId="77777777" w:rsidR="00FE7DF7" w:rsidRPr="007C4E16" w:rsidRDefault="00FE7DF7" w:rsidP="000B0521">
            <w:pPr>
              <w:pStyle w:val="ListParagraph"/>
              <w:numPr>
                <w:ilvl w:val="0"/>
                <w:numId w:val="12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ial situation</w:t>
            </w:r>
          </w:p>
          <w:p w14:paraId="4ACA389C" w14:textId="2FAE9484" w:rsidR="00397511" w:rsidRPr="000B0521" w:rsidRDefault="00FE7DF7" w:rsidP="000B0521">
            <w:pPr>
              <w:pStyle w:val="ListParagraph"/>
              <w:numPr>
                <w:ilvl w:val="0"/>
                <w:numId w:val="12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: [free text]</w:t>
            </w:r>
          </w:p>
        </w:tc>
      </w:tr>
      <w:tr w:rsidR="000B0521" w:rsidRPr="007C4E16" w14:paraId="73B1EFEA" w14:textId="77777777" w:rsidTr="000B0521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</w:tcPr>
          <w:p w14:paraId="2481F793" w14:textId="77777777" w:rsidR="00FE7DF7" w:rsidRPr="007C4E16" w:rsidRDefault="00FE7DF7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0" w:type="dxa"/>
          </w:tcPr>
          <w:p w14:paraId="3D65CDD6" w14:textId="57846438" w:rsidR="00397511" w:rsidRPr="000B0521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To what extent does the fear of making mistakes due to memory difficulties influence PWDs’ motivation to take part in social activities?”</w:t>
            </w:r>
          </w:p>
        </w:tc>
        <w:tc>
          <w:tcPr>
            <w:tcW w:w="4130" w:type="dxa"/>
          </w:tcPr>
          <w:p w14:paraId="059657C6" w14:textId="52B2FAD2" w:rsidR="00FE7DF7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rt scale: not at all (1) to very (5)</w:t>
            </w:r>
          </w:p>
        </w:tc>
      </w:tr>
      <w:tr w:rsidR="000B0521" w:rsidRPr="007C4E16" w14:paraId="256041A0" w14:textId="77777777" w:rsidTr="000B0521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</w:tcPr>
          <w:p w14:paraId="0C4DCB90" w14:textId="43227688" w:rsidR="00FE7DF7" w:rsidRPr="007C4E16" w:rsidRDefault="00FE7DF7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 to engage in activities</w:t>
            </w:r>
          </w:p>
        </w:tc>
        <w:tc>
          <w:tcPr>
            <w:tcW w:w="5870" w:type="dxa"/>
          </w:tcPr>
          <w:p w14:paraId="1F8707FD" w14:textId="3C382E4F" w:rsidR="00FE7DF7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hich social contacts support PWD in organizing and undertaking social activities (e.g., hobbies)?”</w:t>
            </w:r>
          </w:p>
        </w:tc>
        <w:tc>
          <w:tcPr>
            <w:tcW w:w="4130" w:type="dxa"/>
          </w:tcPr>
          <w:p w14:paraId="1A4A42FD" w14:textId="3D002429" w:rsidR="00FE7DF7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choice:</w:t>
            </w:r>
          </w:p>
          <w:p w14:paraId="74F6A61B" w14:textId="77777777" w:rsidR="00FE7DF7" w:rsidRPr="007C4E16" w:rsidRDefault="00FE7DF7" w:rsidP="000B0521">
            <w:pPr>
              <w:pStyle w:val="ListParagraph"/>
              <w:numPr>
                <w:ilvl w:val="0"/>
                <w:numId w:val="13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member</w:t>
            </w:r>
          </w:p>
          <w:p w14:paraId="15B6D500" w14:textId="77777777" w:rsidR="00FE7DF7" w:rsidRPr="007C4E16" w:rsidRDefault="00FE7DF7" w:rsidP="000B0521">
            <w:pPr>
              <w:pStyle w:val="ListParagraph"/>
              <w:numPr>
                <w:ilvl w:val="0"/>
                <w:numId w:val="13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ner or spouse</w:t>
            </w:r>
          </w:p>
          <w:p w14:paraId="3C1BE66B" w14:textId="77777777" w:rsidR="00FE7DF7" w:rsidRPr="007C4E16" w:rsidRDefault="00FE7DF7" w:rsidP="000B0521">
            <w:pPr>
              <w:pStyle w:val="ListParagraph"/>
              <w:numPr>
                <w:ilvl w:val="0"/>
                <w:numId w:val="13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nd and acquaintance</w:t>
            </w:r>
          </w:p>
          <w:p w14:paraId="069C4E48" w14:textId="77777777" w:rsidR="00FE7DF7" w:rsidRPr="007C4E16" w:rsidRDefault="00FE7DF7" w:rsidP="000B0521">
            <w:pPr>
              <w:pStyle w:val="ListParagraph"/>
              <w:numPr>
                <w:ilvl w:val="0"/>
                <w:numId w:val="13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 caregiver</w:t>
            </w:r>
          </w:p>
          <w:p w14:paraId="498FB31A" w14:textId="77777777" w:rsidR="00FE7DF7" w:rsidRPr="007C4E16" w:rsidRDefault="00FE7DF7" w:rsidP="000B0521">
            <w:pPr>
              <w:pStyle w:val="ListParagraph"/>
              <w:numPr>
                <w:ilvl w:val="0"/>
                <w:numId w:val="13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nteer</w:t>
            </w:r>
          </w:p>
          <w:p w14:paraId="2CB24202" w14:textId="77777777" w:rsidR="00FE7DF7" w:rsidRPr="007C4E16" w:rsidRDefault="00FE7DF7" w:rsidP="000B0521">
            <w:pPr>
              <w:pStyle w:val="ListParagraph"/>
              <w:numPr>
                <w:ilvl w:val="0"/>
                <w:numId w:val="13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quaintance from activities/ counselling for PWD</w:t>
            </w:r>
          </w:p>
          <w:p w14:paraId="5EF2C060" w14:textId="73D7BF6D" w:rsidR="00FE7DF7" w:rsidRPr="007C4E16" w:rsidRDefault="000B0521" w:rsidP="000B0521">
            <w:pPr>
              <w:pStyle w:val="ListParagraph"/>
              <w:numPr>
                <w:ilvl w:val="0"/>
                <w:numId w:val="13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ghbor</w:t>
            </w:r>
          </w:p>
          <w:p w14:paraId="00DAEEF2" w14:textId="77777777" w:rsidR="00FE7DF7" w:rsidRPr="007C4E16" w:rsidRDefault="00FE7DF7" w:rsidP="000B0521">
            <w:pPr>
              <w:pStyle w:val="ListParagraph"/>
              <w:numPr>
                <w:ilvl w:val="0"/>
                <w:numId w:val="13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ist</w:t>
            </w:r>
          </w:p>
          <w:p w14:paraId="0847BE51" w14:textId="77777777" w:rsidR="00FE7DF7" w:rsidRPr="007C4E16" w:rsidRDefault="00FE7DF7" w:rsidP="000B0521">
            <w:pPr>
              <w:pStyle w:val="ListParagraph"/>
              <w:numPr>
                <w:ilvl w:val="0"/>
                <w:numId w:val="13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 group participant</w:t>
            </w:r>
          </w:p>
          <w:p w14:paraId="0DF7AA9F" w14:textId="77777777" w:rsidR="00FE7DF7" w:rsidRPr="007C4E16" w:rsidRDefault="00FE7DF7" w:rsidP="000B0521">
            <w:pPr>
              <w:pStyle w:val="ListParagraph"/>
              <w:numPr>
                <w:ilvl w:val="0"/>
                <w:numId w:val="13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tor</w:t>
            </w:r>
          </w:p>
          <w:p w14:paraId="36F0C879" w14:textId="029420D2" w:rsidR="00FE7DF7" w:rsidRPr="007C4E16" w:rsidRDefault="00FE7DF7" w:rsidP="000B0521">
            <w:pPr>
              <w:pStyle w:val="ListParagraph"/>
              <w:numPr>
                <w:ilvl w:val="0"/>
                <w:numId w:val="13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vice provider (e.g., vendor)</w:t>
            </w:r>
          </w:p>
          <w:p w14:paraId="6FC554D3" w14:textId="77777777" w:rsidR="00FE7DF7" w:rsidRPr="007C4E16" w:rsidRDefault="00FE7DF7" w:rsidP="000B0521">
            <w:pPr>
              <w:pStyle w:val="ListParagraph"/>
              <w:numPr>
                <w:ilvl w:val="0"/>
                <w:numId w:val="13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contact from work or school</w:t>
            </w:r>
          </w:p>
          <w:p w14:paraId="392C5EF1" w14:textId="77777777" w:rsidR="00FE7DF7" w:rsidRPr="007C4E16" w:rsidRDefault="00FE7DF7" w:rsidP="000B0521">
            <w:pPr>
              <w:pStyle w:val="ListParagraph"/>
              <w:numPr>
                <w:ilvl w:val="0"/>
                <w:numId w:val="13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 of social media (e.g., Facebook)</w:t>
            </w:r>
          </w:p>
          <w:p w14:paraId="2285E841" w14:textId="77777777" w:rsidR="00FE7DF7" w:rsidRPr="007C4E16" w:rsidRDefault="00FE7DF7" w:rsidP="000B0521">
            <w:pPr>
              <w:pStyle w:val="ListParagraph"/>
              <w:numPr>
                <w:ilvl w:val="0"/>
                <w:numId w:val="13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: [free text]</w:t>
            </w:r>
          </w:p>
          <w:p w14:paraId="6279AF7C" w14:textId="77777777" w:rsidR="00FE7DF7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9C61C9" w14:textId="0D059123" w:rsidR="00397511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tional choice for PWD: self-reflective self</w:t>
            </w:r>
          </w:p>
        </w:tc>
      </w:tr>
      <w:tr w:rsidR="000B0521" w:rsidRPr="007C4E16" w14:paraId="3CC1B1DE" w14:textId="77777777" w:rsidTr="000B0521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</w:tcPr>
          <w:p w14:paraId="78C25649" w14:textId="261BB165" w:rsidR="00FE7DF7" w:rsidRPr="007C4E16" w:rsidRDefault="00FE7DF7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0" w:type="dxa"/>
          </w:tcPr>
          <w:p w14:paraId="52753371" w14:textId="65D0A8E1" w:rsidR="00FE7DF7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hat is considered necessary for PWD to still being able to engage in such social activities?”</w:t>
            </w:r>
          </w:p>
        </w:tc>
        <w:tc>
          <w:tcPr>
            <w:tcW w:w="4130" w:type="dxa"/>
          </w:tcPr>
          <w:p w14:paraId="2AB99433" w14:textId="299DA88F" w:rsidR="00536F2E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choice:</w:t>
            </w:r>
          </w:p>
          <w:p w14:paraId="003F22E1" w14:textId="77777777" w:rsidR="00FE7DF7" w:rsidRPr="007C4E16" w:rsidRDefault="00FE7DF7" w:rsidP="000B0521">
            <w:pPr>
              <w:pStyle w:val="ListParagraph"/>
              <w:numPr>
                <w:ilvl w:val="0"/>
                <w:numId w:val="14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pting activities to the abilities of PWD</w:t>
            </w:r>
          </w:p>
          <w:p w14:paraId="520B0333" w14:textId="0AFF177D" w:rsidR="00FE7DF7" w:rsidRPr="007C4E16" w:rsidRDefault="00FE7DF7" w:rsidP="000B0521">
            <w:pPr>
              <w:pStyle w:val="ListParagraph"/>
              <w:numPr>
                <w:ilvl w:val="0"/>
                <w:numId w:val="14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lusive </w:t>
            </w:r>
            <w:r w:rsidR="000B0521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community</w:t>
            </w:r>
          </w:p>
          <w:p w14:paraId="12E9EDD0" w14:textId="77777777" w:rsidR="00FE7DF7" w:rsidRPr="007C4E16" w:rsidRDefault="00FE7DF7" w:rsidP="000B0521">
            <w:pPr>
              <w:pStyle w:val="ListParagraph"/>
              <w:numPr>
                <w:ilvl w:val="0"/>
                <w:numId w:val="14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 in transportation</w:t>
            </w:r>
          </w:p>
          <w:p w14:paraId="3D262B4C" w14:textId="77777777" w:rsidR="00FE7DF7" w:rsidRPr="007C4E16" w:rsidRDefault="00FE7DF7" w:rsidP="000B0521">
            <w:pPr>
              <w:pStyle w:val="ListParagraph"/>
              <w:numPr>
                <w:ilvl w:val="0"/>
                <w:numId w:val="14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Ds’ motivation</w:t>
            </w:r>
          </w:p>
          <w:p w14:paraId="06DB7ED5" w14:textId="77777777" w:rsidR="00FE7DF7" w:rsidRPr="007C4E16" w:rsidRDefault="00FE7DF7" w:rsidP="000B0521">
            <w:pPr>
              <w:pStyle w:val="ListParagraph"/>
              <w:numPr>
                <w:ilvl w:val="0"/>
                <w:numId w:val="14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 conducting the activity</w:t>
            </w:r>
          </w:p>
          <w:p w14:paraId="2960946E" w14:textId="77777777" w:rsidR="00FE7DF7" w:rsidRPr="007C4E16" w:rsidRDefault="00FE7DF7" w:rsidP="000B0521">
            <w:pPr>
              <w:pStyle w:val="ListParagraph"/>
              <w:numPr>
                <w:ilvl w:val="0"/>
                <w:numId w:val="14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pport getting dressed</w:t>
            </w:r>
          </w:p>
          <w:p w14:paraId="7442ABB2" w14:textId="5EE9A3D3" w:rsidR="00397511" w:rsidRPr="000B0521" w:rsidRDefault="00FE7DF7" w:rsidP="000B0521">
            <w:pPr>
              <w:pStyle w:val="ListParagraph"/>
              <w:numPr>
                <w:ilvl w:val="0"/>
                <w:numId w:val="14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: [free text]</w:t>
            </w:r>
          </w:p>
        </w:tc>
      </w:tr>
      <w:tr w:rsidR="000B0521" w:rsidRPr="007C4E16" w14:paraId="66B3EB0C" w14:textId="77777777" w:rsidTr="000B0521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</w:tcPr>
          <w:p w14:paraId="6DD16232" w14:textId="2ECB4509" w:rsidR="00FE7DF7" w:rsidRPr="007C4E16" w:rsidRDefault="00FE7DF7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creasing social engagement</w:t>
            </w:r>
          </w:p>
        </w:tc>
        <w:tc>
          <w:tcPr>
            <w:tcW w:w="5870" w:type="dxa"/>
          </w:tcPr>
          <w:p w14:paraId="14B0FC1F" w14:textId="30BFB40E" w:rsidR="00ED75F9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What has to change for PWD to maintain social relationships and to participate in communal social activities?”</w:t>
            </w:r>
          </w:p>
        </w:tc>
        <w:tc>
          <w:tcPr>
            <w:tcW w:w="4130" w:type="dxa"/>
          </w:tcPr>
          <w:p w14:paraId="17D1CD0B" w14:textId="5079B38B" w:rsidR="00FE7DF7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e text</w:t>
            </w:r>
          </w:p>
        </w:tc>
      </w:tr>
      <w:tr w:rsidR="000B0521" w:rsidRPr="007C4E16" w14:paraId="63B30247" w14:textId="77777777" w:rsidTr="000B0521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</w:tcPr>
          <w:p w14:paraId="1F4D1336" w14:textId="2F8B3A85" w:rsidR="00FE7DF7" w:rsidRPr="007C4E16" w:rsidRDefault="00FE7DF7" w:rsidP="007C4E16">
            <w:pP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5870" w:type="dxa"/>
          </w:tcPr>
          <w:p w14:paraId="6AE6CF03" w14:textId="456B3774" w:rsidR="00ED75F9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hich social activities are lacking?”</w:t>
            </w:r>
          </w:p>
        </w:tc>
        <w:tc>
          <w:tcPr>
            <w:tcW w:w="4130" w:type="dxa"/>
          </w:tcPr>
          <w:p w14:paraId="03440651" w14:textId="3EF5FEEA" w:rsidR="00FE7DF7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e text</w:t>
            </w:r>
          </w:p>
        </w:tc>
      </w:tr>
      <w:tr w:rsidR="000B0521" w:rsidRPr="007C4E16" w14:paraId="48207553" w14:textId="77777777" w:rsidTr="000B0521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</w:tcPr>
          <w:p w14:paraId="656B481E" w14:textId="77777777" w:rsidR="00FE7DF7" w:rsidRPr="007C4E16" w:rsidRDefault="00FE7DF7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0" w:type="dxa"/>
          </w:tcPr>
          <w:p w14:paraId="5FBA8E13" w14:textId="3D3B4A16" w:rsidR="00ED75F9" w:rsidRPr="000B0521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How important is it for the course of the disease that social activities are prescribed and arranged in the medical setting?”</w:t>
            </w:r>
          </w:p>
        </w:tc>
        <w:tc>
          <w:tcPr>
            <w:tcW w:w="4130" w:type="dxa"/>
          </w:tcPr>
          <w:p w14:paraId="1B5933AF" w14:textId="51A069D2" w:rsidR="00FE7DF7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rt scale: not very (1) to very (5)</w:t>
            </w:r>
          </w:p>
        </w:tc>
      </w:tr>
      <w:tr w:rsidR="000B0521" w:rsidRPr="007C4E16" w14:paraId="1E8247C0" w14:textId="77777777" w:rsidTr="000B0521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12" w:space="0" w:color="auto"/>
            </w:tcBorders>
          </w:tcPr>
          <w:p w14:paraId="2041C633" w14:textId="77777777" w:rsidR="00FE7DF7" w:rsidRPr="007C4E16" w:rsidRDefault="00FE7DF7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0" w:type="dxa"/>
            <w:tcBorders>
              <w:bottom w:val="single" w:sz="12" w:space="0" w:color="auto"/>
            </w:tcBorders>
          </w:tcPr>
          <w:p w14:paraId="77799222" w14:textId="7734BEDE" w:rsidR="00FE7DF7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Have you yourself created social experiences for PWD before and if so, what kind of experiences</w:t>
            </w:r>
            <w:proofErr w:type="gramStart"/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”</w:t>
            </w:r>
            <w:r w:rsidR="00C55E12" w:rsidRPr="000B052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  <w:proofErr w:type="gramEnd"/>
          </w:p>
        </w:tc>
        <w:tc>
          <w:tcPr>
            <w:tcW w:w="4130" w:type="dxa"/>
            <w:tcBorders>
              <w:bottom w:val="single" w:sz="12" w:space="0" w:color="auto"/>
            </w:tcBorders>
          </w:tcPr>
          <w:p w14:paraId="3B667536" w14:textId="17BFAB74" w:rsidR="00FE7DF7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hoice</w:t>
            </w:r>
            <w:r w:rsidR="00D055D3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14:paraId="068692BC" w14:textId="0B18DB9E" w:rsidR="00FE7DF7" w:rsidRPr="007C4E16" w:rsidRDefault="00FE7DF7" w:rsidP="000B0521">
            <w:pPr>
              <w:pStyle w:val="ListParagraph"/>
              <w:numPr>
                <w:ilvl w:val="0"/>
                <w:numId w:val="16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486414C9" w14:textId="144D9057" w:rsidR="00FE7DF7" w:rsidRPr="007C4E16" w:rsidRDefault="00FE7DF7" w:rsidP="000B0521">
            <w:pPr>
              <w:pStyle w:val="ListParagraph"/>
              <w:numPr>
                <w:ilvl w:val="0"/>
                <w:numId w:val="16"/>
              </w:numPr>
              <w:ind w:left="34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27855AE3" w14:textId="77777777" w:rsidR="00FE7DF7" w:rsidRPr="007C4E16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E8293A" w14:textId="27418334" w:rsidR="00ED75F9" w:rsidRPr="000B0521" w:rsidRDefault="00FE7DF7" w:rsidP="007C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e text</w:t>
            </w:r>
          </w:p>
        </w:tc>
      </w:tr>
    </w:tbl>
    <w:p w14:paraId="68EC1AC3" w14:textId="4131EC7D" w:rsidR="00116327" w:rsidRPr="007C4E16" w:rsidRDefault="00C943DE" w:rsidP="007C4E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5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Pr="007C4E16">
        <w:rPr>
          <w:rFonts w:ascii="Times New Roman" w:hAnsi="Times New Roman" w:cs="Times New Roman"/>
          <w:sz w:val="24"/>
          <w:szCs w:val="24"/>
          <w:lang w:val="en-US"/>
        </w:rPr>
        <w:t>question solely for participants with dementia</w:t>
      </w:r>
      <w:r w:rsidR="00C55E12" w:rsidRPr="007C4E1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C55E12" w:rsidRPr="000B05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$</w:t>
      </w:r>
      <w:r w:rsidR="00C55E12" w:rsidRPr="007C4E16">
        <w:rPr>
          <w:rFonts w:ascii="Times New Roman" w:hAnsi="Times New Roman" w:cs="Times New Roman"/>
          <w:sz w:val="24"/>
          <w:szCs w:val="24"/>
          <w:lang w:val="en-US"/>
        </w:rPr>
        <w:t>question solely for participants without dementia.</w:t>
      </w:r>
    </w:p>
    <w:p w14:paraId="6ACBB8C6" w14:textId="4BAFFA95" w:rsidR="004036A1" w:rsidRPr="007C4E16" w:rsidRDefault="004036A1" w:rsidP="007C4E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0F2481" w14:textId="4D24CD57" w:rsidR="004036A1" w:rsidRPr="007C4E16" w:rsidRDefault="004036A1" w:rsidP="007C4E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92D177" w14:textId="77777777" w:rsidR="004036A1" w:rsidRPr="007C4E16" w:rsidRDefault="004036A1" w:rsidP="007C4E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4036A1" w:rsidRPr="007C4E16" w:rsidSect="007C4E16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p w14:paraId="60C3D8D7" w14:textId="6CBBB0CA" w:rsidR="004036A1" w:rsidRPr="007C4E16" w:rsidRDefault="004036A1" w:rsidP="007C4E16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>Supplementa</w:t>
      </w:r>
      <w:r w:rsidR="00031B0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l T</w:t>
      </w: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able 4. </w:t>
      </w:r>
      <w:r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ifferences in Likert scale answers between participants with</w:t>
      </w:r>
      <w:r w:rsidR="00127380"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German cu</w:t>
      </w:r>
      <w:r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l</w:t>
      </w:r>
      <w:r w:rsidR="00127380"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ural</w:t>
      </w:r>
      <w:r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identity</w:t>
      </w:r>
      <w:r w:rsidR="00F27C9A"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participants with other cultural identities</w:t>
      </w:r>
      <w:r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; n=</w:t>
      </w:r>
      <w:r w:rsidR="00B863A0"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488</w:t>
      </w:r>
    </w:p>
    <w:tbl>
      <w:tblPr>
        <w:tblStyle w:val="TableGrid"/>
        <w:tblW w:w="12972" w:type="dxa"/>
        <w:tblLook w:val="04A0" w:firstRow="1" w:lastRow="0" w:firstColumn="1" w:lastColumn="0" w:noHBand="0" w:noVBand="1"/>
      </w:tblPr>
      <w:tblGrid>
        <w:gridCol w:w="6570"/>
        <w:gridCol w:w="681"/>
        <w:gridCol w:w="1440"/>
        <w:gridCol w:w="990"/>
        <w:gridCol w:w="1620"/>
        <w:gridCol w:w="1671"/>
      </w:tblGrid>
      <w:tr w:rsidR="00031B0B" w:rsidRPr="007C4E16" w14:paraId="085C35D5" w14:textId="77777777" w:rsidTr="00031B0B">
        <w:trPr>
          <w:trHeight w:val="29"/>
        </w:trPr>
        <w:tc>
          <w:tcPr>
            <w:tcW w:w="65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B5E66C" w14:textId="1CDCB23A" w:rsidR="002761DC" w:rsidRPr="007C4E16" w:rsidRDefault="002761DC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212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71E700" w14:textId="20C1A78C" w:rsidR="002761DC" w:rsidRPr="007C4E16" w:rsidRDefault="002761D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="00127380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ultural identities</w:t>
            </w:r>
            <w:r w:rsidR="00B863A0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49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44749C" w14:textId="21878B26" w:rsidR="002761DC" w:rsidRPr="007C4E16" w:rsidRDefault="00127380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="00B863A0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ultural identity</w:t>
            </w:r>
            <w:r w:rsidR="00B863A0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439</w:t>
            </w:r>
            <w:r w:rsidR="002761DC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73A730B" w14:textId="77777777" w:rsidR="002761DC" w:rsidRPr="007C4E16" w:rsidRDefault="002761D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B0B" w:rsidRPr="007C4E16" w14:paraId="2577B16B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5489CEC5" w14:textId="77777777" w:rsidR="002761DC" w:rsidRPr="007C4E16" w:rsidRDefault="002761DC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CE43B7" w14:textId="30DE86EB" w:rsidR="002761DC" w:rsidRPr="007C4E16" w:rsidRDefault="002761D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08AFC1" w14:textId="14CC2ED2" w:rsidR="002761DC" w:rsidRPr="007C4E16" w:rsidRDefault="002761D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±SD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4B44A7" w14:textId="76390213" w:rsidR="002761DC" w:rsidRPr="007C4E16" w:rsidRDefault="002761D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955D5D" w14:textId="23D22EBA" w:rsidR="002761DC" w:rsidRPr="007C4E16" w:rsidRDefault="002761D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±SD</w:t>
            </w: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2B7016" w14:textId="390C3C4B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  <w:r w:rsidR="002761DC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)</w:t>
            </w:r>
          </w:p>
        </w:tc>
      </w:tr>
      <w:tr w:rsidR="00031B0B" w:rsidRPr="007C4E16" w14:paraId="7622E190" w14:textId="77777777" w:rsidTr="00031B0B">
        <w:trPr>
          <w:trHeight w:val="29"/>
        </w:trPr>
        <w:tc>
          <w:tcPr>
            <w:tcW w:w="65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DE1CE6" w14:textId="7C8F7709" w:rsidR="002761DC" w:rsidRPr="007C4E16" w:rsidRDefault="002761DC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y of participation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07AB41" w14:textId="24B753EF" w:rsidR="002761DC" w:rsidRPr="007C4E16" w:rsidRDefault="002761D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418E4B" w14:textId="08B161F0" w:rsidR="002761DC" w:rsidRPr="007C4E16" w:rsidRDefault="002761D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FC9721" w14:textId="77777777" w:rsidR="002761DC" w:rsidRPr="007C4E16" w:rsidRDefault="002761D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3EBC8E" w14:textId="77777777" w:rsidR="002761DC" w:rsidRPr="007C4E16" w:rsidRDefault="002761D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D47F42" w14:textId="77777777" w:rsidR="002761DC" w:rsidRPr="007C4E16" w:rsidRDefault="002761D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B0B" w:rsidRPr="007C4E16" w14:paraId="24E83EEE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424E" w14:textId="38FDA619" w:rsidR="002761DC" w:rsidRPr="007C4E16" w:rsidRDefault="002761DC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et-ups with friend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80E0" w14:textId="281BB3FE" w:rsidR="002761DC" w:rsidRPr="007C4E16" w:rsidRDefault="00876705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09B6" w14:textId="6F968B98" w:rsidR="002761DC" w:rsidRPr="007C4E16" w:rsidRDefault="00876705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±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5A2A" w14:textId="4D9D7930" w:rsidR="002761DC" w:rsidRPr="007C4E16" w:rsidRDefault="00876705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EF4D" w14:textId="4FF5F4AD" w:rsidR="002761DC" w:rsidRPr="007C4E16" w:rsidRDefault="00876705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±1.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2222" w14:textId="545A871A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2 (0.786)</w:t>
            </w:r>
          </w:p>
        </w:tc>
      </w:tr>
      <w:tr w:rsidR="00031B0B" w:rsidRPr="007C4E16" w14:paraId="1C2AFD0A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FC5C" w14:textId="75D9F275" w:rsidR="002761DC" w:rsidRPr="007C4E16" w:rsidRDefault="002761DC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porting activiti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55B3" w14:textId="649ACA4F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8CAB" w14:textId="06AAD952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  <w:r w:rsidR="00876705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5163" w14:textId="4DA6C429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37ED" w14:textId="10B0B0A0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  <w:r w:rsidR="00876705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6DB2" w14:textId="049CC143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3 (0.694)</w:t>
            </w:r>
          </w:p>
        </w:tc>
      </w:tr>
      <w:tr w:rsidR="00031B0B" w:rsidRPr="007C4E16" w14:paraId="0187D95D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2507" w14:textId="4537697D" w:rsidR="002761DC" w:rsidRPr="007C4E16" w:rsidRDefault="002761DC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ctivities from associatio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4075" w14:textId="184735C1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83D9" w14:textId="3ECECDC7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  <w:r w:rsidR="00876705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F046" w14:textId="76AFFCFC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A278" w14:textId="3624E29C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  <w:r w:rsidR="00876705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A4CA" w14:textId="209B8C11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3 (0.164)</w:t>
            </w:r>
          </w:p>
        </w:tc>
      </w:tr>
      <w:tr w:rsidR="00031B0B" w:rsidRPr="007C4E16" w14:paraId="2267942D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3A2F" w14:textId="79D6CB54" w:rsidR="002761DC" w:rsidRPr="007C4E16" w:rsidRDefault="002761DC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mmunal activiti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164F" w14:textId="2CC30A45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AAA5" w14:textId="586C2DBA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  <w:r w:rsidR="00876705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3C87" w14:textId="2D618248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F6EA" w14:textId="5C742DC8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  <w:r w:rsidR="00876705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29C1" w14:textId="2E393F64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8 (0.662)</w:t>
            </w:r>
          </w:p>
        </w:tc>
      </w:tr>
      <w:tr w:rsidR="00031B0B" w:rsidRPr="007C4E16" w14:paraId="72E1D2D2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F38A" w14:textId="40435D70" w:rsidR="002761DC" w:rsidRPr="007C4E16" w:rsidRDefault="002761DC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Religious activiti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CB14" w14:textId="66883DFD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7EDA" w14:textId="49D592CA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  <w:r w:rsidR="00876705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6112" w14:textId="070F2007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9AEC" w14:textId="4A3170B7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  <w:r w:rsidR="00876705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3018" w14:textId="48116CCC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5 (0.649)</w:t>
            </w:r>
          </w:p>
        </w:tc>
      </w:tr>
      <w:tr w:rsidR="00031B0B" w:rsidRPr="007C4E16" w14:paraId="7C5A6EA0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C3D6" w14:textId="73645858" w:rsidR="002761DC" w:rsidRPr="007C4E16" w:rsidRDefault="002761DC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upport group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A79C" w14:textId="3511E7CD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CE5C" w14:textId="2AB8C616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  <w:r w:rsidR="00876705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6C39" w14:textId="20E8B1E5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A784" w14:textId="098D54F9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  <w:r w:rsidR="00876705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4082" w14:textId="2386874B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7 (0.605)</w:t>
            </w:r>
          </w:p>
        </w:tc>
      </w:tr>
      <w:tr w:rsidR="00031B0B" w:rsidRPr="007C4E16" w14:paraId="4EB72B7C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521F" w14:textId="6B9E0CD2" w:rsidR="002761DC" w:rsidRPr="007C4E16" w:rsidRDefault="002761DC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ultural activiti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4A60" w14:textId="7786D894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19EB" w14:textId="19279C2A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  <w:r w:rsidR="00876705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2C6E" w14:textId="0D0428A3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4C8E" w14:textId="15C33723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  <w:r w:rsidR="00876705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C033" w14:textId="5179115F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5 (0.657)</w:t>
            </w:r>
          </w:p>
        </w:tc>
      </w:tr>
      <w:tr w:rsidR="00031B0B" w:rsidRPr="007C4E16" w14:paraId="17E65DB3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C4AF" w14:textId="295EC103" w:rsidR="002761DC" w:rsidRPr="007C4E16" w:rsidRDefault="002761DC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herapi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5E31" w14:textId="4BFCD85B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57DE" w14:textId="4D838AE3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  <w:r w:rsidR="00876705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9FDE" w14:textId="44A5B8EE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AE50" w14:textId="7235ECF1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  <w:r w:rsidR="00876705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026A" w14:textId="7DC19C4F" w:rsidR="002761DC" w:rsidRPr="007C4E16" w:rsidRDefault="00575A48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2 (0.770)</w:t>
            </w:r>
          </w:p>
        </w:tc>
      </w:tr>
      <w:tr w:rsidR="00031B0B" w:rsidRPr="007C4E16" w14:paraId="5F39C2E4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12C0" w14:textId="77777777" w:rsidR="0046085C" w:rsidRPr="007C4E16" w:rsidRDefault="0046085C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5592" w14:textId="77777777" w:rsidR="0046085C" w:rsidRPr="007C4E16" w:rsidRDefault="0046085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ABC4" w14:textId="77777777" w:rsidR="0046085C" w:rsidRPr="007C4E16" w:rsidRDefault="0046085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3D12" w14:textId="77777777" w:rsidR="0046085C" w:rsidRPr="007C4E16" w:rsidRDefault="0046085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9E39" w14:textId="77777777" w:rsidR="0046085C" w:rsidRPr="007C4E16" w:rsidRDefault="0046085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E3E0" w14:textId="77777777" w:rsidR="0046085C" w:rsidRPr="007C4E16" w:rsidRDefault="0046085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B0B" w:rsidRPr="007C4E16" w14:paraId="47C7C729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3086" w14:textId="13294D6D" w:rsidR="00C55E12" w:rsidRPr="007C4E16" w:rsidRDefault="0074557F" w:rsidP="007C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ople with dementias’ motivation for social engagement</w:t>
            </w:r>
            <w:r w:rsidR="00A7079C" w:rsidRPr="00031B0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7A52" w14:textId="77777777" w:rsidR="00C55E12" w:rsidRPr="007C4E16" w:rsidRDefault="00C55E12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5629" w14:textId="77777777" w:rsidR="00C55E12" w:rsidRPr="007C4E16" w:rsidRDefault="00C55E12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297B" w14:textId="77777777" w:rsidR="00C55E12" w:rsidRPr="007C4E16" w:rsidRDefault="00C55E12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0B34" w14:textId="77777777" w:rsidR="00C55E12" w:rsidRPr="007C4E16" w:rsidRDefault="00C55E12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BA96" w14:textId="77777777" w:rsidR="00C55E12" w:rsidRPr="007C4E16" w:rsidRDefault="00C55E12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B0B" w:rsidRPr="007C4E16" w14:paraId="12180547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79B8" w14:textId="615554FD" w:rsidR="004250D9" w:rsidRPr="007C4E16" w:rsidRDefault="004250D9" w:rsidP="00031B0B">
            <w:pPr>
              <w:ind w:right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Despite having dementia, I am interested in</w:t>
            </w:r>
            <w:r w:rsidR="00031B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interacti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5F23" w14:textId="6035A40F" w:rsidR="004250D9" w:rsidRPr="007C4E16" w:rsidRDefault="009B790D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8CA4" w14:textId="3EFD2CB4" w:rsidR="004250D9" w:rsidRPr="007C4E16" w:rsidRDefault="009B790D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±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61FE" w14:textId="03B273C7" w:rsidR="004250D9" w:rsidRPr="007C4E16" w:rsidRDefault="009B790D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351F" w14:textId="0EA00A39" w:rsidR="004250D9" w:rsidRPr="007C4E16" w:rsidRDefault="009B790D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±1.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DD05" w14:textId="77EF654C" w:rsidR="004250D9" w:rsidRPr="007C4E16" w:rsidRDefault="009B790D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3 (0.288)</w:t>
            </w:r>
          </w:p>
        </w:tc>
      </w:tr>
      <w:tr w:rsidR="00031B0B" w:rsidRPr="007C4E16" w14:paraId="13B70836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A758" w14:textId="255F4406" w:rsidR="004250D9" w:rsidRPr="007C4E16" w:rsidRDefault="004250D9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ince having dementia, I prefer being alon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C24B" w14:textId="65B2CD39" w:rsidR="004250D9" w:rsidRPr="007C4E16" w:rsidRDefault="00401FF5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A398" w14:textId="585A648C" w:rsidR="004250D9" w:rsidRPr="007C4E16" w:rsidRDefault="00401FF5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9B790D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CADF" w14:textId="3184B6D4" w:rsidR="004250D9" w:rsidRPr="007C4E16" w:rsidRDefault="00401FF5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9FE3" w14:textId="5A0CD3D6" w:rsidR="004250D9" w:rsidRPr="007C4E16" w:rsidRDefault="00401FF5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  <w:r w:rsidR="009B790D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76E5" w14:textId="2FFDE02D" w:rsidR="004250D9" w:rsidRPr="007C4E16" w:rsidRDefault="00401FF5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04 (0.229)</w:t>
            </w:r>
          </w:p>
        </w:tc>
      </w:tr>
      <w:tr w:rsidR="00031B0B" w:rsidRPr="007C4E16" w14:paraId="6B56353F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DA8D" w14:textId="77777777" w:rsidR="00C55E12" w:rsidRPr="007C4E16" w:rsidRDefault="00C55E12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403F" w14:textId="77777777" w:rsidR="00C55E12" w:rsidRPr="007C4E16" w:rsidRDefault="00C55E12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6F74" w14:textId="77777777" w:rsidR="00C55E12" w:rsidRPr="007C4E16" w:rsidRDefault="00C55E12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8251" w14:textId="77777777" w:rsidR="00C55E12" w:rsidRPr="007C4E16" w:rsidRDefault="00C55E12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462D" w14:textId="77777777" w:rsidR="00C55E12" w:rsidRPr="007C4E16" w:rsidRDefault="00C55E12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03CB" w14:textId="77777777" w:rsidR="00C55E12" w:rsidRPr="007C4E16" w:rsidRDefault="00C55E12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B0B" w:rsidRPr="007C4E16" w14:paraId="6F45E945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D587" w14:textId="20639653" w:rsidR="002761DC" w:rsidRPr="007C4E16" w:rsidRDefault="002761DC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ar of making mistakes influences motivation for social</w:t>
            </w:r>
            <w:r w:rsidR="00031B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C4E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viti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79DA" w14:textId="6B4790E5" w:rsidR="002761DC" w:rsidRPr="007C4E16" w:rsidRDefault="00572A89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89EB" w14:textId="377B2953" w:rsidR="002761DC" w:rsidRPr="007C4E16" w:rsidRDefault="00572A89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±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E186" w14:textId="13A7A46A" w:rsidR="002761DC" w:rsidRPr="007C4E16" w:rsidRDefault="00572A89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B3C3" w14:textId="2C581977" w:rsidR="002761DC" w:rsidRPr="007C4E16" w:rsidRDefault="00572A89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±1.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10C3" w14:textId="78539B22" w:rsidR="002761DC" w:rsidRPr="007C4E16" w:rsidRDefault="00572A89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2 (0.755)</w:t>
            </w:r>
          </w:p>
        </w:tc>
      </w:tr>
      <w:tr w:rsidR="00031B0B" w:rsidRPr="007C4E16" w14:paraId="5FE83F7D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128F" w14:textId="77777777" w:rsidR="0046085C" w:rsidRPr="007C4E16" w:rsidRDefault="0046085C" w:rsidP="007C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C965" w14:textId="77777777" w:rsidR="0046085C" w:rsidRPr="007C4E16" w:rsidRDefault="0046085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128B" w14:textId="77777777" w:rsidR="0046085C" w:rsidRPr="007C4E16" w:rsidRDefault="0046085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12B9" w14:textId="77777777" w:rsidR="0046085C" w:rsidRPr="007C4E16" w:rsidRDefault="0046085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0DD6" w14:textId="77777777" w:rsidR="0046085C" w:rsidRPr="007C4E16" w:rsidRDefault="0046085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A149" w14:textId="77777777" w:rsidR="0046085C" w:rsidRPr="007C4E16" w:rsidRDefault="0046085C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B0B" w:rsidRPr="007C4E16" w14:paraId="7564BDC1" w14:textId="77777777" w:rsidTr="00031B0B">
        <w:trPr>
          <w:trHeight w:val="29"/>
        </w:trPr>
        <w:tc>
          <w:tcPr>
            <w:tcW w:w="6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2DC9D8" w14:textId="12815C6F" w:rsidR="002761DC" w:rsidRPr="007C4E16" w:rsidRDefault="002761DC" w:rsidP="007C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ed to arrange social engagement in medical sett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A545A0" w14:textId="0FF02D9A" w:rsidR="002761DC" w:rsidRPr="007C4E16" w:rsidRDefault="00C23DA0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6CE304" w14:textId="5E15A6AD" w:rsidR="002761DC" w:rsidRPr="007C4E16" w:rsidRDefault="00C23DA0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  <w:r w:rsidR="00572A89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4DECC5" w14:textId="7EAB1175" w:rsidR="002761DC" w:rsidRPr="007C4E16" w:rsidRDefault="00C23DA0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80ECA6" w14:textId="6079CDC9" w:rsidR="002761DC" w:rsidRPr="007C4E16" w:rsidRDefault="00C23DA0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  <w:r w:rsidR="00572A89"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038726" w14:textId="2F5438A6" w:rsidR="002761DC" w:rsidRPr="007C4E16" w:rsidRDefault="00C23DA0" w:rsidP="007C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7 (0.517)</w:t>
            </w:r>
          </w:p>
        </w:tc>
      </w:tr>
    </w:tbl>
    <w:p w14:paraId="1BC3247A" w14:textId="3944C2D7" w:rsidR="004036A1" w:rsidRPr="007C4E16" w:rsidRDefault="00A7079C" w:rsidP="00031B0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596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="0074557F" w:rsidRPr="007C4E16">
        <w:rPr>
          <w:rFonts w:ascii="Times New Roman" w:hAnsi="Times New Roman" w:cs="Times New Roman"/>
          <w:sz w:val="24"/>
          <w:szCs w:val="24"/>
          <w:lang w:val="en-US"/>
        </w:rPr>
        <w:t>question</w:t>
      </w:r>
      <w:r w:rsidRPr="007C4E16">
        <w:rPr>
          <w:rFonts w:ascii="Times New Roman" w:hAnsi="Times New Roman" w:cs="Times New Roman"/>
          <w:sz w:val="24"/>
          <w:szCs w:val="24"/>
          <w:lang w:val="en-US"/>
        </w:rPr>
        <w:t xml:space="preserve"> solely for participants with</w:t>
      </w:r>
      <w:r w:rsidR="0074557F" w:rsidRPr="007C4E16">
        <w:rPr>
          <w:rFonts w:ascii="Times New Roman" w:hAnsi="Times New Roman" w:cs="Times New Roman"/>
          <w:sz w:val="24"/>
          <w:szCs w:val="24"/>
          <w:lang w:val="en-US"/>
        </w:rPr>
        <w:t xml:space="preserve"> dementia;</w:t>
      </w:r>
      <w:r w:rsidR="00296B09" w:rsidRPr="007C4E16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08596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96B09" w:rsidRPr="007C4E16">
        <w:rPr>
          <w:rFonts w:ascii="Times New Roman" w:hAnsi="Times New Roman" w:cs="Times New Roman"/>
          <w:sz w:val="24"/>
          <w:szCs w:val="24"/>
          <w:lang w:val="en-US"/>
        </w:rPr>
        <w:t xml:space="preserve"> number of participants; </w:t>
      </w:r>
      <w:r w:rsidR="00C23DA0" w:rsidRPr="007C4E1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08596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23DA0" w:rsidRPr="007C4E16">
        <w:rPr>
          <w:rFonts w:ascii="Times New Roman" w:hAnsi="Times New Roman" w:cs="Times New Roman"/>
          <w:sz w:val="24"/>
          <w:szCs w:val="24"/>
          <w:lang w:val="en-US"/>
        </w:rPr>
        <w:t xml:space="preserve"> mean; </w:t>
      </w:r>
      <w:r w:rsidR="00876705" w:rsidRPr="007C4E16">
        <w:rPr>
          <w:rFonts w:ascii="Times New Roman" w:hAnsi="Times New Roman" w:cs="Times New Roman"/>
          <w:sz w:val="24"/>
          <w:szCs w:val="24"/>
          <w:lang w:val="en-US"/>
        </w:rPr>
        <w:t>SD</w:t>
      </w:r>
      <w:r w:rsidR="0008596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76705" w:rsidRPr="007C4E16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; </w:t>
      </w:r>
      <w:r w:rsidR="0064719B" w:rsidRPr="007C4E1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8596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4719B" w:rsidRPr="007C4E16">
        <w:rPr>
          <w:rFonts w:ascii="Times New Roman" w:hAnsi="Times New Roman" w:cs="Times New Roman"/>
          <w:sz w:val="24"/>
          <w:szCs w:val="24"/>
          <w:lang w:val="en-US"/>
        </w:rPr>
        <w:t xml:space="preserve"> level of significance; </w:t>
      </w:r>
      <w:r w:rsidR="00876705" w:rsidRPr="007C4E16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08596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23DA0" w:rsidRPr="007C4E16">
        <w:rPr>
          <w:rFonts w:ascii="Times New Roman" w:hAnsi="Times New Roman" w:cs="Times New Roman"/>
          <w:sz w:val="24"/>
          <w:szCs w:val="24"/>
          <w:lang w:val="en-US"/>
        </w:rPr>
        <w:t xml:space="preserve"> z-score from Wilcoxon rank-sum test</w:t>
      </w:r>
      <w:r w:rsidR="0064719B" w:rsidRPr="007C4E1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D35471D" w14:textId="242BEF55" w:rsidR="004250D9" w:rsidRPr="007C4E16" w:rsidRDefault="004250D9" w:rsidP="007C4E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061FB7" w14:textId="77777777" w:rsidR="00A46F1B" w:rsidRPr="007C4E16" w:rsidRDefault="00A46F1B" w:rsidP="007C4E16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sectPr w:rsidR="00A46F1B" w:rsidRPr="007C4E16" w:rsidSect="007C4E16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p w14:paraId="77592BAC" w14:textId="2B27D98A" w:rsidR="00085961" w:rsidRPr="00085961" w:rsidRDefault="004036A1" w:rsidP="00085961">
      <w:pPr>
        <w:pStyle w:val="Caption"/>
        <w:keepNext/>
        <w:spacing w:after="0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>Supplementa</w:t>
      </w:r>
      <w:r w:rsidR="00031B0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l T</w:t>
      </w:r>
      <w:r w:rsidRPr="007C4E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able 5.</w:t>
      </w:r>
      <w:r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Differences in frequencies of answers between </w:t>
      </w:r>
      <w:r w:rsidR="00F27C9A"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articipants with German cultural identity and participants with other cultural identities</w:t>
      </w:r>
      <w:r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; n=</w:t>
      </w:r>
      <w:r w:rsidR="00B863A0" w:rsidRPr="007C4E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488</w:t>
      </w:r>
    </w:p>
    <w:tbl>
      <w:tblPr>
        <w:tblStyle w:val="TableGrid"/>
        <w:tblW w:w="12901" w:type="dxa"/>
        <w:tblLook w:val="04A0" w:firstRow="1" w:lastRow="0" w:firstColumn="1" w:lastColumn="0" w:noHBand="0" w:noVBand="1"/>
      </w:tblPr>
      <w:tblGrid>
        <w:gridCol w:w="5580"/>
        <w:gridCol w:w="1021"/>
        <w:gridCol w:w="2129"/>
        <w:gridCol w:w="2340"/>
        <w:gridCol w:w="1831"/>
      </w:tblGrid>
      <w:tr w:rsidR="00085961" w:rsidRPr="007C4E16" w14:paraId="262ECDC5" w14:textId="77777777" w:rsidTr="00085961">
        <w:trPr>
          <w:trHeight w:val="29"/>
          <w:tblHeader/>
        </w:trPr>
        <w:tc>
          <w:tcPr>
            <w:tcW w:w="5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BE58A5" w14:textId="4E17E0DB" w:rsidR="0046085C" w:rsidRPr="00085961" w:rsidRDefault="0046085C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b/>
                <w:lang w:val="en-US"/>
              </w:rPr>
              <w:t>Question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5B9658" w14:textId="6AEC5C49" w:rsidR="0046085C" w:rsidRPr="00085961" w:rsidRDefault="0046085C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b/>
                <w:lang w:val="en-US"/>
              </w:rPr>
              <w:t>Answer</w:t>
            </w: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A39717" w14:textId="6BEAC03B" w:rsidR="0046085C" w:rsidRPr="00085961" w:rsidRDefault="004C37E9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With other cultural identities </w:t>
            </w:r>
            <w:r w:rsidR="00B863A0" w:rsidRPr="00085961">
              <w:rPr>
                <w:rFonts w:ascii="Times New Roman" w:hAnsi="Times New Roman" w:cs="Times New Roman"/>
                <w:lang w:val="en-US"/>
              </w:rPr>
              <w:t>(n=49</w:t>
            </w:r>
            <w:r w:rsidR="0046085C" w:rsidRPr="0008596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E84790" w14:textId="14D3163E" w:rsidR="0046085C" w:rsidRPr="00085961" w:rsidRDefault="004C37E9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With German cultural identity </w:t>
            </w:r>
            <w:r w:rsidR="00B863A0" w:rsidRPr="00085961">
              <w:rPr>
                <w:rFonts w:ascii="Times New Roman" w:hAnsi="Times New Roman" w:cs="Times New Roman"/>
                <w:lang w:val="en-US"/>
              </w:rPr>
              <w:t>(n=439</w:t>
            </w:r>
            <w:r w:rsidR="0046085C" w:rsidRPr="0008596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0E430C" w14:textId="77777777" w:rsidR="0046085C" w:rsidRPr="00085961" w:rsidRDefault="0046085C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5961" w:rsidRPr="007C4E16" w14:paraId="6D531074" w14:textId="77777777" w:rsidTr="00085961">
        <w:trPr>
          <w:trHeight w:val="29"/>
          <w:tblHeader/>
        </w:trPr>
        <w:tc>
          <w:tcPr>
            <w:tcW w:w="5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C98D10F" w14:textId="77777777" w:rsidR="0046085C" w:rsidRPr="00085961" w:rsidRDefault="0046085C" w:rsidP="007C4E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992C21" w14:textId="77777777" w:rsidR="0046085C" w:rsidRPr="00085961" w:rsidRDefault="0046085C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3EB53F" w14:textId="05B28F68" w:rsidR="0046085C" w:rsidRPr="00085961" w:rsidRDefault="0046085C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% (n)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BC01C2" w14:textId="25C77F5B" w:rsidR="0046085C" w:rsidRPr="00085961" w:rsidRDefault="0046085C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% (n)</w:t>
            </w:r>
          </w:p>
        </w:tc>
        <w:tc>
          <w:tcPr>
            <w:tcW w:w="18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9C6171" w14:textId="3E9DD18C" w:rsidR="0046085C" w:rsidRPr="00085961" w:rsidRDefault="0046085C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X² (p)</w:t>
            </w:r>
          </w:p>
        </w:tc>
      </w:tr>
      <w:tr w:rsidR="00085961" w:rsidRPr="007C4E16" w14:paraId="15A0A55C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862D" w14:textId="1EBDA6FB" w:rsidR="00F641C4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b/>
                <w:lang w:val="en-US"/>
              </w:rPr>
              <w:t>Social contacts that support PWD to engage in</w:t>
            </w:r>
            <w:r w:rsidR="00085961" w:rsidRPr="0008596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085961">
              <w:rPr>
                <w:rFonts w:ascii="Times New Roman" w:hAnsi="Times New Roman" w:cs="Times New Roman"/>
                <w:b/>
                <w:lang w:val="en-US"/>
              </w:rPr>
              <w:t>activiti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2A76" w14:textId="451A1EFF" w:rsidR="00F641C4" w:rsidRPr="00085961" w:rsidRDefault="00F641C4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E0F5" w14:textId="572BC464" w:rsidR="00D23A0C" w:rsidRPr="00085961" w:rsidRDefault="00D23A0C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0D04" w14:textId="3F666B36" w:rsidR="00D23A0C" w:rsidRPr="00085961" w:rsidRDefault="00D23A0C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2F83" w14:textId="09313261" w:rsidR="00F641C4" w:rsidRPr="00085961" w:rsidRDefault="00F641C4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5961" w:rsidRPr="007C4E16" w14:paraId="1B275835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766A" w14:textId="250D8C2C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Partner or spous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2943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6DCB866A" w14:textId="5A86A86F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93E5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86.1 (31)</w:t>
            </w:r>
          </w:p>
          <w:p w14:paraId="33F07C68" w14:textId="2D4EB5C6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3.9 (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30E4" w14:textId="7D67BEE9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87.2 (307)</w:t>
            </w:r>
          </w:p>
          <w:p w14:paraId="2BE16AD6" w14:textId="4E9A1B44" w:rsidR="00557D56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2.8 (4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7168" w14:textId="7C95C679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0.036 (0.851)</w:t>
            </w:r>
          </w:p>
        </w:tc>
      </w:tr>
      <w:tr w:rsidR="00085961" w:rsidRPr="007C4E16" w14:paraId="4A944328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7C22" w14:textId="77C96881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Family memb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8ECF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144B09A8" w14:textId="20F35FC3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B97C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86.1 (31)</w:t>
            </w:r>
          </w:p>
          <w:p w14:paraId="1DBE3BB0" w14:textId="20423751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3.9 (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72B3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90.6 (319)</w:t>
            </w:r>
          </w:p>
          <w:p w14:paraId="2604979F" w14:textId="2A12DB05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9.4 (3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6995" w14:textId="245C544C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0.753 (0.385)</w:t>
            </w:r>
          </w:p>
        </w:tc>
      </w:tr>
      <w:tr w:rsidR="00085961" w:rsidRPr="007C4E16" w14:paraId="407641E0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410E" w14:textId="04BB1F18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Friend and acquaintanc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D82B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408982AA" w14:textId="220DC19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BB6C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69.4 (25)</w:t>
            </w:r>
          </w:p>
          <w:p w14:paraId="76667FA8" w14:textId="25F6DC61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30.6 (1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D732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60.2 (212)</w:t>
            </w:r>
          </w:p>
          <w:p w14:paraId="553C504F" w14:textId="4649EA20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39.8 (14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E890" w14:textId="774B0892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.167 (0.280)</w:t>
            </w:r>
          </w:p>
          <w:p w14:paraId="05E1BF58" w14:textId="44964153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5961" w:rsidRPr="007C4E16" w14:paraId="2DE4C008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FCFA" w14:textId="19A48382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Neighbo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E6B9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46FACB0D" w14:textId="35C70D1E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0AE1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33.3 (12)</w:t>
            </w:r>
          </w:p>
          <w:p w14:paraId="1E4C8F76" w14:textId="3F7ACB2C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66.7 (2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30AD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31.8 (112)</w:t>
            </w:r>
          </w:p>
          <w:p w14:paraId="7A285E42" w14:textId="43FADBFA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68.2 (24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F33F" w14:textId="433CF26B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0.035 (0.853)</w:t>
            </w:r>
          </w:p>
        </w:tc>
      </w:tr>
      <w:tr w:rsidR="00085961" w:rsidRPr="007C4E16" w14:paraId="33AC85C6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CE65" w14:textId="5755D702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Professional caregiv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1A1E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2FA5CA37" w14:textId="14A6A61A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F54F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61.1 (22)</w:t>
            </w:r>
          </w:p>
          <w:p w14:paraId="064B6B70" w14:textId="56370B44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38.9 (1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7CF0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49.7 (175)</w:t>
            </w:r>
          </w:p>
          <w:p w14:paraId="166557CB" w14:textId="1CBD0F3F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50.3 (17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D1C0" w14:textId="3AE60BC2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.697 (0.193)</w:t>
            </w:r>
          </w:p>
        </w:tc>
      </w:tr>
      <w:tr w:rsidR="00085961" w:rsidRPr="007C4E16" w14:paraId="0AB0C531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58B9" w14:textId="1B88D98B" w:rsidR="00C91DE5" w:rsidRPr="00085961" w:rsidRDefault="00C91DE5" w:rsidP="00085961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Acquaintance from activities/counselling for PW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E88E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6856552C" w14:textId="78524681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3EE9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50.0 (18)</w:t>
            </w:r>
          </w:p>
          <w:p w14:paraId="530E5A04" w14:textId="2DE32212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50.0 (1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4BD8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43.8 (154)</w:t>
            </w:r>
          </w:p>
          <w:p w14:paraId="68A02DE8" w14:textId="7942F8A4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56.3 (19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EA84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0.517 (0.472)</w:t>
            </w:r>
          </w:p>
          <w:p w14:paraId="640E110B" w14:textId="7D8D8BBE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5961" w:rsidRPr="007C4E16" w14:paraId="154C0765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A4B3" w14:textId="6A8716F4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Docto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EC6B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369E3361" w14:textId="11E8986B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1EAC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7.8 (10)</w:t>
            </w:r>
          </w:p>
          <w:p w14:paraId="6E25ED99" w14:textId="415DF70D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72.2 (2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CEFC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1.7 (41)</w:t>
            </w:r>
          </w:p>
          <w:p w14:paraId="4018ECDC" w14:textId="4FCAA836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88.4 (31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8B84" w14:textId="2AA78C8E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7.443 (0.006)</w:t>
            </w:r>
          </w:p>
        </w:tc>
      </w:tr>
      <w:tr w:rsidR="00085961" w:rsidRPr="007C4E16" w14:paraId="31D13212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6DD6" w14:textId="5B8878E3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Therapis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39EC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4B97834F" w14:textId="3804E7B4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1C53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38.9 (14)</w:t>
            </w:r>
          </w:p>
          <w:p w14:paraId="0E953C01" w14:textId="763C1C40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61.1 (2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9332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5.6 (90)</w:t>
            </w:r>
          </w:p>
          <w:p w14:paraId="0E2B9EB9" w14:textId="7C303BA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74.4 (26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E710" w14:textId="071C4D53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.954 (0.086)</w:t>
            </w:r>
          </w:p>
        </w:tc>
      </w:tr>
      <w:tr w:rsidR="00085961" w:rsidRPr="007C4E16" w14:paraId="3DB38A12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D2EE" w14:textId="1D928C09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Support group participa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0CDD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7615E214" w14:textId="710567C1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EDA4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41.7 (15)</w:t>
            </w:r>
          </w:p>
          <w:p w14:paraId="408F0F94" w14:textId="40E2F3C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58.3 (2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8B70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9.3 (68)</w:t>
            </w:r>
          </w:p>
          <w:p w14:paraId="4B557369" w14:textId="04729324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80.7 (28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6A66" w14:textId="7F52774F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9.701 (0.002)</w:t>
            </w:r>
          </w:p>
        </w:tc>
      </w:tr>
      <w:tr w:rsidR="00085961" w:rsidRPr="007C4E16" w14:paraId="7CE7F89A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97B5" w14:textId="58106AF4" w:rsidR="00C91DE5" w:rsidRPr="00085961" w:rsidRDefault="00C91DE5" w:rsidP="00085961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User of social media (e.g., Facebook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44C4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3BAAAE61" w14:textId="330DDFC8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AD6E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3.9 (5)</w:t>
            </w:r>
          </w:p>
          <w:p w14:paraId="1DF09ED9" w14:textId="65F6256C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86.1 (3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2ABA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.7 (6)</w:t>
            </w:r>
          </w:p>
          <w:p w14:paraId="330ABBFB" w14:textId="4BF95CAB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98.3 (34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5B29" w14:textId="51F0AEE0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7.601</w:t>
            </w:r>
            <w:r w:rsidR="00424777" w:rsidRPr="0008596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85961">
              <w:rPr>
                <w:rFonts w:ascii="Times New Roman" w:hAnsi="Times New Roman" w:cs="Times New Roman"/>
                <w:lang w:val="en-US"/>
              </w:rPr>
              <w:t>(&lt;0.001)</w:t>
            </w:r>
          </w:p>
        </w:tc>
      </w:tr>
      <w:tr w:rsidR="00085961" w:rsidRPr="007C4E16" w14:paraId="44568A66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B230" w14:textId="6E8BB9C8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Service provider (e.g., vendor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8BEC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1A49C9BC" w14:textId="32D8B66D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E180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3.9 (5)</w:t>
            </w:r>
          </w:p>
          <w:p w14:paraId="1BCCF329" w14:textId="7AA75992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86.1 (3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42DA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.3 (8)</w:t>
            </w:r>
          </w:p>
          <w:p w14:paraId="209938C6" w14:textId="4020ECA0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97.7 (34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C558" w14:textId="73176428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3.609 (&lt;0.001)</w:t>
            </w:r>
          </w:p>
        </w:tc>
      </w:tr>
      <w:tr w:rsidR="00085961" w:rsidRPr="007C4E16" w14:paraId="17E18BDA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8964" w14:textId="1A12FA82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Volunte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6723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1213AEE0" w14:textId="3DF584FA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D5B2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52.8 (19)</w:t>
            </w:r>
          </w:p>
          <w:p w14:paraId="18289048" w14:textId="72B789DF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47.2 (1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E200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46.0 (162)</w:t>
            </w:r>
          </w:p>
          <w:p w14:paraId="6733E9E1" w14:textId="5FEAD995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54.0 (19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40C4" w14:textId="3F33715A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0.599 (0.439)</w:t>
            </w:r>
          </w:p>
        </w:tc>
      </w:tr>
      <w:tr w:rsidR="00085961" w:rsidRPr="007C4E16" w14:paraId="1F00AFDB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71777F46" w14:textId="77777777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9B17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822A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8A08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29A6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5961" w:rsidRPr="007C4E16" w14:paraId="33F9CE74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7817" w14:textId="727F97A3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b/>
                <w:lang w:val="en-US"/>
              </w:rPr>
              <w:t>Requirements to engage in activiti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EFF6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6F88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92F7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F069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5961" w:rsidRPr="007C4E16" w14:paraId="3CEF0A9F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AA59" w14:textId="7A04F494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PWDs</w:t>
            </w:r>
            <w:r w:rsidR="00085961" w:rsidRPr="00085961">
              <w:rPr>
                <w:rFonts w:ascii="Times New Roman" w:hAnsi="Times New Roman" w:cs="Times New Roman"/>
                <w:lang w:val="en-US"/>
              </w:rPr>
              <w:t>’</w:t>
            </w:r>
            <w:r w:rsidRPr="00085961">
              <w:rPr>
                <w:rFonts w:ascii="Times New Roman" w:hAnsi="Times New Roman" w:cs="Times New Roman"/>
                <w:lang w:val="en-US"/>
              </w:rPr>
              <w:t xml:space="preserve"> motivatio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7229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32E9002F" w14:textId="69535B2B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D022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75.0 (27)</w:t>
            </w:r>
          </w:p>
          <w:p w14:paraId="2FB8DB79" w14:textId="64EF12F2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5.0 (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D15B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71.6 (252)</w:t>
            </w:r>
          </w:p>
          <w:p w14:paraId="61C886F9" w14:textId="1331D010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8.4 (10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EC60" w14:textId="3644E4AB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0.188 (0.665)</w:t>
            </w:r>
          </w:p>
        </w:tc>
      </w:tr>
      <w:tr w:rsidR="00085961" w:rsidRPr="007C4E16" w14:paraId="45E2D495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C027" w14:textId="458F3995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Support getting dresse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F623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311392C0" w14:textId="3F74811E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75DA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58.3 (21)</w:t>
            </w:r>
          </w:p>
          <w:p w14:paraId="56F1AFE2" w14:textId="476822C0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41.7 (1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D43A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46.3 (163)</w:t>
            </w:r>
          </w:p>
          <w:p w14:paraId="10F54CAB" w14:textId="1FB62A64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53.7 (18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EE40" w14:textId="41366EEE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.895 (0.169)</w:t>
            </w:r>
          </w:p>
        </w:tc>
      </w:tr>
      <w:tr w:rsidR="00085961" w:rsidRPr="007C4E16" w14:paraId="1F958CCF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44E4" w14:textId="22A0F0FB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lastRenderedPageBreak/>
              <w:t xml:space="preserve">   Support in transportatio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0BA9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5815A137" w14:textId="441653CC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E1C4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72.2 (26)</w:t>
            </w:r>
          </w:p>
          <w:p w14:paraId="50D69245" w14:textId="6EED3CFA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7.8 (1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7ABB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74.7 (263)</w:t>
            </w:r>
          </w:p>
          <w:p w14:paraId="52B6525B" w14:textId="0546C6C5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5.3 (8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5F7A" w14:textId="39C29D9D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0.107 (0.744)</w:t>
            </w:r>
          </w:p>
        </w:tc>
      </w:tr>
      <w:tr w:rsidR="00085961" w:rsidRPr="007C4E16" w14:paraId="03A07E5A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6E22" w14:textId="1DBAEF97" w:rsidR="00C91DE5" w:rsidRPr="00085961" w:rsidRDefault="00C91DE5" w:rsidP="00085961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Support conducting the activity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E4F5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3AF5C8A5" w14:textId="19C7728F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2464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77.8 (28)</w:t>
            </w:r>
          </w:p>
          <w:p w14:paraId="021F47EC" w14:textId="1D860CD0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2.2 (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FFA3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71.0 (250)</w:t>
            </w:r>
          </w:p>
          <w:p w14:paraId="0516E462" w14:textId="640E3111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9.0 (10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2732" w14:textId="52712FF9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0.734 (0.392)</w:t>
            </w:r>
          </w:p>
        </w:tc>
      </w:tr>
      <w:tr w:rsidR="00085961" w:rsidRPr="007C4E16" w14:paraId="236DF0D4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FBB3" w14:textId="0036CA59" w:rsidR="00C91DE5" w:rsidRPr="00085961" w:rsidRDefault="00C91DE5" w:rsidP="00085961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Inclusive behavior of the community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2172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0775E83C" w14:textId="35A8E1EA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B9BD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86.1 (31)</w:t>
            </w:r>
          </w:p>
          <w:p w14:paraId="515AEFFB" w14:textId="0415137F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3.9 (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9105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75.0 (264)</w:t>
            </w:r>
          </w:p>
          <w:p w14:paraId="28B55424" w14:textId="130F7ECA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5.0 (8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A864" w14:textId="734706D9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.213 (0.137)</w:t>
            </w:r>
          </w:p>
        </w:tc>
      </w:tr>
      <w:tr w:rsidR="00085961" w:rsidRPr="007C4E16" w14:paraId="343FC78D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E093" w14:textId="33DC618E" w:rsidR="00C91DE5" w:rsidRPr="00085961" w:rsidRDefault="00C91DE5" w:rsidP="00085961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Adapting activities to the abilities of PW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2DA3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6F776714" w14:textId="3D31ABAB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6647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83.3 (30)</w:t>
            </w:r>
          </w:p>
          <w:p w14:paraId="52BA57E3" w14:textId="77323914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6.7 (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4D51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84.4 (297)</w:t>
            </w:r>
          </w:p>
          <w:p w14:paraId="51CA6F6A" w14:textId="302923B1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5.6 (5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0814" w14:textId="403F163E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0.027 (0.870)</w:t>
            </w:r>
          </w:p>
        </w:tc>
      </w:tr>
      <w:tr w:rsidR="00085961" w:rsidRPr="007C4E16" w14:paraId="307530F8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176D7596" w14:textId="77777777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BDF4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17E7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BFB9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0EFF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5961" w:rsidRPr="007C4E16" w14:paraId="137B63C8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2DB7" w14:textId="2363FD66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b/>
                <w:lang w:val="en-US"/>
              </w:rPr>
              <w:t>Needed chang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BC64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2C5B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8BC8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40B6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5961" w:rsidRPr="007C4E16" w14:paraId="50488A15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C315" w14:textId="6934353D" w:rsidR="00C91DE5" w:rsidRPr="00085961" w:rsidRDefault="00C91DE5" w:rsidP="00085961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Expanding various care services (e.g., 1:1 assistance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F35B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7EF8CA2D" w14:textId="64D2AA0C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95FA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40.0 (12)</w:t>
            </w:r>
          </w:p>
          <w:p w14:paraId="2971207A" w14:textId="668AC92A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60.0 (1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CDC0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41.6 (99)</w:t>
            </w:r>
          </w:p>
          <w:p w14:paraId="73F7B32C" w14:textId="7D55FAA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58.4 (13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8A70" w14:textId="759E29EA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0.028 (0.867)</w:t>
            </w:r>
          </w:p>
        </w:tc>
      </w:tr>
      <w:tr w:rsidR="00085961" w:rsidRPr="007C4E16" w14:paraId="19ECF93A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1D12" w14:textId="38462981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Offering inclusive activiti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B2A2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1CC747CF" w14:textId="31E9E451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9089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36.7 (11)</w:t>
            </w:r>
          </w:p>
          <w:p w14:paraId="241A84E0" w14:textId="6D1A69D5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63.3 (1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66D7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47.5 (113)</w:t>
            </w:r>
          </w:p>
          <w:p w14:paraId="28685374" w14:textId="713D3A29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52.5 (12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46F5" w14:textId="6A30EB7E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.253 (0.263)</w:t>
            </w:r>
          </w:p>
        </w:tc>
      </w:tr>
      <w:tr w:rsidR="00085961" w:rsidRPr="007C4E16" w14:paraId="72512753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6C28DCE1" w14:textId="77777777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8777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D772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E397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F405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5961" w:rsidRPr="007C4E16" w14:paraId="1204FE95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DB9B" w14:textId="429DBA05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b/>
                <w:lang w:val="en-US"/>
              </w:rPr>
              <w:t>Lacking social activiti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90A4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BA6C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88B8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B943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5961" w:rsidRPr="007C4E16" w14:paraId="05D22A70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9BF3" w14:textId="2E08F1CF" w:rsidR="00C91DE5" w:rsidRPr="00085961" w:rsidRDefault="00C91DE5" w:rsidP="00085961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Social activities specifically for PW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6586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196D89D4" w14:textId="701C867D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3C03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65.0 (13)</w:t>
            </w:r>
          </w:p>
          <w:p w14:paraId="1A4D479C" w14:textId="19902194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35.0 (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19E7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73.4 (152)</w:t>
            </w:r>
          </w:p>
          <w:p w14:paraId="21C0EAFD" w14:textId="6D570336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6.6 (5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B20C" w14:textId="50CFD96F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0.653 (0.419)</w:t>
            </w:r>
          </w:p>
        </w:tc>
      </w:tr>
      <w:tr w:rsidR="00085961" w:rsidRPr="007C4E16" w14:paraId="5F9E730E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6585" w14:textId="77777777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A1B1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DF3C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FC20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5713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5961" w:rsidRPr="007C4E16" w14:paraId="1DA5F20E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B389" w14:textId="1B03B83D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b/>
                <w:lang w:val="en-US"/>
              </w:rPr>
              <w:t>Social experiences created for PWD $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1BC3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3EF0429F" w14:textId="2587F9A8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4D7A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79.6 (35)</w:t>
            </w:r>
          </w:p>
          <w:p w14:paraId="22389BEA" w14:textId="53581FE1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0.5 (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D561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72.8 (291)</w:t>
            </w:r>
          </w:p>
          <w:p w14:paraId="70C224CA" w14:textId="4E3F9972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7.3 (10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4FD8" w14:textId="78EE8586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0.938 (0.333)</w:t>
            </w:r>
          </w:p>
        </w:tc>
      </w:tr>
      <w:tr w:rsidR="00085961" w:rsidRPr="007C4E16" w14:paraId="6717644F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CC00" w14:textId="1D8E95F4" w:rsidR="00C91DE5" w:rsidRPr="00085961" w:rsidRDefault="00C91DE5" w:rsidP="00085961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Organizing activities adapted to personal interest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77C7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1F62013B" w14:textId="1D1DE663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ADAA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7.8 (5)</w:t>
            </w:r>
          </w:p>
          <w:p w14:paraId="0DD5F720" w14:textId="1F6F93CC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72.2 (1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B73D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13.7 (29)</w:t>
            </w:r>
          </w:p>
          <w:p w14:paraId="64762D10" w14:textId="6F88BD80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86.3 (18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9F9F" w14:textId="5CF82040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2.618 (0.106)</w:t>
            </w:r>
          </w:p>
        </w:tc>
      </w:tr>
      <w:tr w:rsidR="00085961" w:rsidRPr="007C4E16" w14:paraId="78CBAD2E" w14:textId="77777777" w:rsidTr="00085961">
        <w:trPr>
          <w:trHeight w:val="29"/>
        </w:trPr>
        <w:tc>
          <w:tcPr>
            <w:tcW w:w="55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D692BD" w14:textId="2E14A8B6" w:rsidR="00C91DE5" w:rsidRPr="00085961" w:rsidRDefault="00C91DE5" w:rsidP="007C4E16">
            <w:pPr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 xml:space="preserve">   Organizing leisure activities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97F497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04C8190E" w14:textId="548EF5A2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979B64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50.0 (9)</w:t>
            </w:r>
          </w:p>
          <w:p w14:paraId="0B75F100" w14:textId="0812CEE3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50.0 (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23290A" w14:textId="77777777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39.2 (83)</w:t>
            </w:r>
          </w:p>
          <w:p w14:paraId="46AB4858" w14:textId="3D0FA5D1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60.9 (129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032C6A" w14:textId="0BB5EE6F" w:rsidR="00C91DE5" w:rsidRPr="00085961" w:rsidRDefault="00C91DE5" w:rsidP="007C4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961">
              <w:rPr>
                <w:rFonts w:ascii="Times New Roman" w:hAnsi="Times New Roman" w:cs="Times New Roman"/>
                <w:lang w:val="en-US"/>
              </w:rPr>
              <w:t>0.814 (0.367)</w:t>
            </w:r>
          </w:p>
        </w:tc>
      </w:tr>
    </w:tbl>
    <w:p w14:paraId="46F9F329" w14:textId="33ECDAA4" w:rsidR="00F641C4" w:rsidRPr="007C4E16" w:rsidRDefault="00031B0B" w:rsidP="007C4E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641C4" w:rsidRPr="007C4E16">
        <w:rPr>
          <w:rFonts w:ascii="Times New Roman" w:hAnsi="Times New Roman" w:cs="Times New Roman"/>
          <w:sz w:val="24"/>
          <w:szCs w:val="24"/>
          <w:lang w:val="en-US"/>
        </w:rPr>
        <w:t xml:space="preserve">ot reported if n&lt;5; </w:t>
      </w:r>
      <w:r w:rsidR="00F641C4" w:rsidRPr="00031B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$</w:t>
      </w:r>
      <w:r w:rsidR="00F641C4" w:rsidRPr="007C4E16">
        <w:rPr>
          <w:rFonts w:ascii="Times New Roman" w:hAnsi="Times New Roman" w:cs="Times New Roman"/>
          <w:sz w:val="24"/>
          <w:szCs w:val="24"/>
          <w:lang w:val="en-US"/>
        </w:rPr>
        <w:t>question solely for participants without dementia; 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641C4" w:rsidRPr="007C4E16">
        <w:rPr>
          <w:rFonts w:ascii="Times New Roman" w:hAnsi="Times New Roman" w:cs="Times New Roman"/>
          <w:sz w:val="24"/>
          <w:szCs w:val="24"/>
          <w:lang w:val="en-US"/>
        </w:rPr>
        <w:t>number of participants; p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641C4" w:rsidRPr="007C4E16">
        <w:rPr>
          <w:rFonts w:ascii="Times New Roman" w:hAnsi="Times New Roman" w:cs="Times New Roman"/>
          <w:sz w:val="24"/>
          <w:szCs w:val="24"/>
          <w:lang w:val="en-US"/>
        </w:rPr>
        <w:t xml:space="preserve"> level of significance; x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641C4" w:rsidRPr="007C4E16">
        <w:rPr>
          <w:rFonts w:ascii="Times New Roman" w:hAnsi="Times New Roman" w:cs="Times New Roman"/>
          <w:sz w:val="24"/>
          <w:szCs w:val="24"/>
          <w:lang w:val="en-US"/>
        </w:rPr>
        <w:t xml:space="preserve"> chi square test.</w:t>
      </w:r>
    </w:p>
    <w:p w14:paraId="25E4FB14" w14:textId="1EFBD847" w:rsidR="004036A1" w:rsidRPr="007C4E16" w:rsidRDefault="004036A1" w:rsidP="007C4E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036A1" w:rsidRPr="007C4E16" w:rsidSect="007C4E16"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D5B2BA" w14:textId="77777777" w:rsidR="00787D33" w:rsidRDefault="00787D33" w:rsidP="00201469">
      <w:pPr>
        <w:spacing w:after="0" w:line="240" w:lineRule="auto"/>
      </w:pPr>
      <w:r>
        <w:separator/>
      </w:r>
    </w:p>
  </w:endnote>
  <w:endnote w:type="continuationSeparator" w:id="0">
    <w:p w14:paraId="7D0FAD2A" w14:textId="77777777" w:rsidR="00787D33" w:rsidRDefault="00787D33" w:rsidP="00201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A42FCC" w14:textId="2892C38E" w:rsidR="002C0758" w:rsidRPr="00201469" w:rsidRDefault="002C0758" w:rsidP="00201469">
    <w:pPr>
      <w:pStyle w:val="Footer"/>
      <w:jc w:val="center"/>
      <w:rPr>
        <w:rFonts w:cstheme="minorHAnsi"/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BF09B3" w14:textId="77777777" w:rsidR="00787D33" w:rsidRDefault="00787D33" w:rsidP="00201469">
      <w:pPr>
        <w:spacing w:after="0" w:line="240" w:lineRule="auto"/>
      </w:pPr>
      <w:r>
        <w:separator/>
      </w:r>
    </w:p>
  </w:footnote>
  <w:footnote w:type="continuationSeparator" w:id="0">
    <w:p w14:paraId="5D861A86" w14:textId="77777777" w:rsidR="00787D33" w:rsidRDefault="00787D33" w:rsidP="002014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F85573"/>
    <w:multiLevelType w:val="hybridMultilevel"/>
    <w:tmpl w:val="BE320DD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E754E4"/>
    <w:multiLevelType w:val="hybridMultilevel"/>
    <w:tmpl w:val="E7BCD61C"/>
    <w:lvl w:ilvl="0" w:tplc="78328754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CB37B9"/>
    <w:multiLevelType w:val="hybridMultilevel"/>
    <w:tmpl w:val="488C9FC0"/>
    <w:lvl w:ilvl="0" w:tplc="78328754">
      <w:start w:val="8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310E304E"/>
    <w:multiLevelType w:val="hybridMultilevel"/>
    <w:tmpl w:val="A93CFF3E"/>
    <w:lvl w:ilvl="0" w:tplc="04070005">
      <w:start w:val="1"/>
      <w:numFmt w:val="bullet"/>
      <w:lvlText w:val=""/>
      <w:lvlJc w:val="left"/>
      <w:pPr>
        <w:ind w:left="501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6F7724"/>
    <w:multiLevelType w:val="hybridMultilevel"/>
    <w:tmpl w:val="CC58C024"/>
    <w:lvl w:ilvl="0" w:tplc="78328754">
      <w:start w:val="8"/>
      <w:numFmt w:val="bullet"/>
      <w:lvlText w:val="-"/>
      <w:lvlJc w:val="left"/>
      <w:pPr>
        <w:ind w:left="501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5" w15:restartNumberingAfterBreak="0">
    <w:nsid w:val="3D3E4356"/>
    <w:multiLevelType w:val="hybridMultilevel"/>
    <w:tmpl w:val="1CD0D2AA"/>
    <w:lvl w:ilvl="0" w:tplc="78328754">
      <w:start w:val="8"/>
      <w:numFmt w:val="bullet"/>
      <w:lvlText w:val="-"/>
      <w:lvlJc w:val="left"/>
      <w:pPr>
        <w:ind w:left="501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6" w15:restartNumberingAfterBreak="0">
    <w:nsid w:val="3EA04400"/>
    <w:multiLevelType w:val="hybridMultilevel"/>
    <w:tmpl w:val="D5DC0A4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4D3406"/>
    <w:multiLevelType w:val="hybridMultilevel"/>
    <w:tmpl w:val="08561358"/>
    <w:lvl w:ilvl="0" w:tplc="78328754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D9249C"/>
    <w:multiLevelType w:val="hybridMultilevel"/>
    <w:tmpl w:val="5D54C5F2"/>
    <w:lvl w:ilvl="0" w:tplc="04070005">
      <w:start w:val="1"/>
      <w:numFmt w:val="bullet"/>
      <w:lvlText w:val=""/>
      <w:lvlJc w:val="left"/>
      <w:pPr>
        <w:ind w:left="501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2A4AF0"/>
    <w:multiLevelType w:val="hybridMultilevel"/>
    <w:tmpl w:val="FDDA4C94"/>
    <w:lvl w:ilvl="0" w:tplc="6A4A0018">
      <w:start w:val="5"/>
      <w:numFmt w:val="bullet"/>
      <w:lvlText w:val="-"/>
      <w:lvlJc w:val="left"/>
      <w:pPr>
        <w:ind w:left="501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7A1C2A"/>
    <w:multiLevelType w:val="hybridMultilevel"/>
    <w:tmpl w:val="3BE4127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A83432"/>
    <w:multiLevelType w:val="hybridMultilevel"/>
    <w:tmpl w:val="49522A94"/>
    <w:lvl w:ilvl="0" w:tplc="78328754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BD656A"/>
    <w:multiLevelType w:val="hybridMultilevel"/>
    <w:tmpl w:val="A9304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8437FA"/>
    <w:multiLevelType w:val="hybridMultilevel"/>
    <w:tmpl w:val="4498DF9C"/>
    <w:lvl w:ilvl="0" w:tplc="04070005">
      <w:start w:val="1"/>
      <w:numFmt w:val="bullet"/>
      <w:lvlText w:val=""/>
      <w:lvlJc w:val="left"/>
      <w:pPr>
        <w:ind w:left="501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CF6FE1"/>
    <w:multiLevelType w:val="hybridMultilevel"/>
    <w:tmpl w:val="D668E7B6"/>
    <w:lvl w:ilvl="0" w:tplc="78328754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396313"/>
    <w:multiLevelType w:val="hybridMultilevel"/>
    <w:tmpl w:val="2456439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1218367">
    <w:abstractNumId w:val="2"/>
  </w:num>
  <w:num w:numId="2" w16cid:durableId="175578831">
    <w:abstractNumId w:val="9"/>
  </w:num>
  <w:num w:numId="3" w16cid:durableId="1554466941">
    <w:abstractNumId w:val="4"/>
  </w:num>
  <w:num w:numId="4" w16cid:durableId="131020333">
    <w:abstractNumId w:val="7"/>
  </w:num>
  <w:num w:numId="5" w16cid:durableId="965818165">
    <w:abstractNumId w:val="1"/>
  </w:num>
  <w:num w:numId="6" w16cid:durableId="1465543433">
    <w:abstractNumId w:val="11"/>
  </w:num>
  <w:num w:numId="7" w16cid:durableId="1917133979">
    <w:abstractNumId w:val="12"/>
  </w:num>
  <w:num w:numId="8" w16cid:durableId="1324360872">
    <w:abstractNumId w:val="5"/>
  </w:num>
  <w:num w:numId="9" w16cid:durableId="207187919">
    <w:abstractNumId w:val="14"/>
  </w:num>
  <w:num w:numId="10" w16cid:durableId="1510367579">
    <w:abstractNumId w:val="15"/>
  </w:num>
  <w:num w:numId="11" w16cid:durableId="91782424">
    <w:abstractNumId w:val="10"/>
  </w:num>
  <w:num w:numId="12" w16cid:durableId="1188446591">
    <w:abstractNumId w:val="3"/>
  </w:num>
  <w:num w:numId="13" w16cid:durableId="840391603">
    <w:abstractNumId w:val="13"/>
  </w:num>
  <w:num w:numId="14" w16cid:durableId="696008793">
    <w:abstractNumId w:val="8"/>
  </w:num>
  <w:num w:numId="15" w16cid:durableId="417597837">
    <w:abstractNumId w:val="6"/>
  </w:num>
  <w:num w:numId="16" w16cid:durableId="737703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48F"/>
    <w:rsid w:val="00015CCF"/>
    <w:rsid w:val="00016C84"/>
    <w:rsid w:val="00021B11"/>
    <w:rsid w:val="00031B0B"/>
    <w:rsid w:val="00034378"/>
    <w:rsid w:val="0003439D"/>
    <w:rsid w:val="00053FD8"/>
    <w:rsid w:val="000719D3"/>
    <w:rsid w:val="0007726B"/>
    <w:rsid w:val="00085961"/>
    <w:rsid w:val="000A7427"/>
    <w:rsid w:val="000B0521"/>
    <w:rsid w:val="000B5DDB"/>
    <w:rsid w:val="000C7A5B"/>
    <w:rsid w:val="000F164E"/>
    <w:rsid w:val="000F6B3D"/>
    <w:rsid w:val="00113B28"/>
    <w:rsid w:val="00116327"/>
    <w:rsid w:val="00127380"/>
    <w:rsid w:val="00131F91"/>
    <w:rsid w:val="001563A9"/>
    <w:rsid w:val="00197D66"/>
    <w:rsid w:val="001A6FFB"/>
    <w:rsid w:val="001F1B83"/>
    <w:rsid w:val="00201469"/>
    <w:rsid w:val="00201E0B"/>
    <w:rsid w:val="002177E5"/>
    <w:rsid w:val="00233F76"/>
    <w:rsid w:val="00237AA1"/>
    <w:rsid w:val="002412B7"/>
    <w:rsid w:val="00264058"/>
    <w:rsid w:val="002761DC"/>
    <w:rsid w:val="00286447"/>
    <w:rsid w:val="002934BB"/>
    <w:rsid w:val="00296B09"/>
    <w:rsid w:val="002B4295"/>
    <w:rsid w:val="002B5A9D"/>
    <w:rsid w:val="002B6F1C"/>
    <w:rsid w:val="002C0758"/>
    <w:rsid w:val="002C3AD6"/>
    <w:rsid w:val="002D2638"/>
    <w:rsid w:val="003543AC"/>
    <w:rsid w:val="0035642F"/>
    <w:rsid w:val="00371FFC"/>
    <w:rsid w:val="00397511"/>
    <w:rsid w:val="003E314A"/>
    <w:rsid w:val="003F432D"/>
    <w:rsid w:val="00401FF5"/>
    <w:rsid w:val="004036A1"/>
    <w:rsid w:val="00414C90"/>
    <w:rsid w:val="00424777"/>
    <w:rsid w:val="004250D9"/>
    <w:rsid w:val="0044059D"/>
    <w:rsid w:val="004605AD"/>
    <w:rsid w:val="0046085C"/>
    <w:rsid w:val="00460EDF"/>
    <w:rsid w:val="0046679A"/>
    <w:rsid w:val="00471728"/>
    <w:rsid w:val="00482AF3"/>
    <w:rsid w:val="004C37E9"/>
    <w:rsid w:val="004E4CDD"/>
    <w:rsid w:val="004F670A"/>
    <w:rsid w:val="005130AC"/>
    <w:rsid w:val="00514291"/>
    <w:rsid w:val="00536F2E"/>
    <w:rsid w:val="00551D00"/>
    <w:rsid w:val="00553D58"/>
    <w:rsid w:val="005550C8"/>
    <w:rsid w:val="00557909"/>
    <w:rsid w:val="00557D56"/>
    <w:rsid w:val="00572A89"/>
    <w:rsid w:val="00575A48"/>
    <w:rsid w:val="00582DEA"/>
    <w:rsid w:val="0059005B"/>
    <w:rsid w:val="00593175"/>
    <w:rsid w:val="005A548A"/>
    <w:rsid w:val="005E4310"/>
    <w:rsid w:val="005F7F1A"/>
    <w:rsid w:val="0064719B"/>
    <w:rsid w:val="00655436"/>
    <w:rsid w:val="006803CF"/>
    <w:rsid w:val="00691283"/>
    <w:rsid w:val="0069407E"/>
    <w:rsid w:val="006954AC"/>
    <w:rsid w:val="006A3DAB"/>
    <w:rsid w:val="006B7D50"/>
    <w:rsid w:val="006D253A"/>
    <w:rsid w:val="006E4B4C"/>
    <w:rsid w:val="006F5236"/>
    <w:rsid w:val="00725B18"/>
    <w:rsid w:val="00735388"/>
    <w:rsid w:val="00744CD3"/>
    <w:rsid w:val="0074557F"/>
    <w:rsid w:val="00751941"/>
    <w:rsid w:val="00757B09"/>
    <w:rsid w:val="00762CD9"/>
    <w:rsid w:val="00787D33"/>
    <w:rsid w:val="00795841"/>
    <w:rsid w:val="007A0AD2"/>
    <w:rsid w:val="007A1FF9"/>
    <w:rsid w:val="007B080C"/>
    <w:rsid w:val="007C4E16"/>
    <w:rsid w:val="008040C7"/>
    <w:rsid w:val="00836456"/>
    <w:rsid w:val="00847C0F"/>
    <w:rsid w:val="0087293F"/>
    <w:rsid w:val="00876705"/>
    <w:rsid w:val="00884DC0"/>
    <w:rsid w:val="00890D35"/>
    <w:rsid w:val="008B2668"/>
    <w:rsid w:val="008D220C"/>
    <w:rsid w:val="008E23B1"/>
    <w:rsid w:val="00901E77"/>
    <w:rsid w:val="0091146C"/>
    <w:rsid w:val="0093348F"/>
    <w:rsid w:val="009A437C"/>
    <w:rsid w:val="009A7FC7"/>
    <w:rsid w:val="009B790D"/>
    <w:rsid w:val="009D44AD"/>
    <w:rsid w:val="00A06C5B"/>
    <w:rsid w:val="00A46F1B"/>
    <w:rsid w:val="00A7079C"/>
    <w:rsid w:val="00A71B05"/>
    <w:rsid w:val="00AA2733"/>
    <w:rsid w:val="00AD1C67"/>
    <w:rsid w:val="00AD6D1C"/>
    <w:rsid w:val="00AE74D4"/>
    <w:rsid w:val="00AF1DC9"/>
    <w:rsid w:val="00B04D1E"/>
    <w:rsid w:val="00B12668"/>
    <w:rsid w:val="00B4533A"/>
    <w:rsid w:val="00B52824"/>
    <w:rsid w:val="00B841DC"/>
    <w:rsid w:val="00B863A0"/>
    <w:rsid w:val="00BA5740"/>
    <w:rsid w:val="00BB6466"/>
    <w:rsid w:val="00BC5217"/>
    <w:rsid w:val="00C01F2A"/>
    <w:rsid w:val="00C233C1"/>
    <w:rsid w:val="00C23DA0"/>
    <w:rsid w:val="00C3480D"/>
    <w:rsid w:val="00C476CB"/>
    <w:rsid w:val="00C55E12"/>
    <w:rsid w:val="00C91DE5"/>
    <w:rsid w:val="00C943DE"/>
    <w:rsid w:val="00CC7223"/>
    <w:rsid w:val="00D017E5"/>
    <w:rsid w:val="00D05209"/>
    <w:rsid w:val="00D055D3"/>
    <w:rsid w:val="00D23A0C"/>
    <w:rsid w:val="00D352F2"/>
    <w:rsid w:val="00D409F2"/>
    <w:rsid w:val="00D6496B"/>
    <w:rsid w:val="00D71BAA"/>
    <w:rsid w:val="00D95502"/>
    <w:rsid w:val="00D979C6"/>
    <w:rsid w:val="00DB6EC8"/>
    <w:rsid w:val="00DF0877"/>
    <w:rsid w:val="00DF4302"/>
    <w:rsid w:val="00E22E3D"/>
    <w:rsid w:val="00E245E8"/>
    <w:rsid w:val="00E26AE0"/>
    <w:rsid w:val="00E52EBC"/>
    <w:rsid w:val="00E54CC1"/>
    <w:rsid w:val="00E608C6"/>
    <w:rsid w:val="00E87DA4"/>
    <w:rsid w:val="00EB71C8"/>
    <w:rsid w:val="00ED75F9"/>
    <w:rsid w:val="00F14527"/>
    <w:rsid w:val="00F27C9A"/>
    <w:rsid w:val="00F641C4"/>
    <w:rsid w:val="00F722A7"/>
    <w:rsid w:val="00FA4421"/>
    <w:rsid w:val="00FB048F"/>
    <w:rsid w:val="00FB2C62"/>
    <w:rsid w:val="00FC52E5"/>
    <w:rsid w:val="00FC543D"/>
    <w:rsid w:val="00FE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38296"/>
  <w15:chartTrackingRefBased/>
  <w15:docId w15:val="{0C1B4240-6A2B-4798-B7F4-C62F39291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85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34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33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34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348F"/>
    <w:pPr>
      <w:spacing w:after="280" w:line="240" w:lineRule="auto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348F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4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48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48F"/>
    <w:pPr>
      <w:spacing w:after="160"/>
      <w:jc w:val="left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48F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14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46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14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469"/>
    <w:rPr>
      <w:lang w:val="en-GB"/>
    </w:rPr>
  </w:style>
  <w:style w:type="table" w:styleId="GridTable1Light">
    <w:name w:val="Grid Table 1 Light"/>
    <w:basedOn w:val="TableNormal"/>
    <w:uiPriority w:val="46"/>
    <w:rsid w:val="0011632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116327"/>
    <w:pPr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2026</Words>
  <Characters>10456</Characters>
  <Application>Microsoft Office Word</Application>
  <DocSecurity>0</DocSecurity>
  <Lines>1307</Lines>
  <Paragraphs>89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Knecht</dc:creator>
  <cp:keywords/>
  <dc:description/>
  <cp:lastModifiedBy>Bethany Kumar</cp:lastModifiedBy>
  <cp:revision>7</cp:revision>
  <dcterms:created xsi:type="dcterms:W3CDTF">2025-12-13T01:08:00Z</dcterms:created>
  <dcterms:modified xsi:type="dcterms:W3CDTF">2025-12-13T01:54:00Z</dcterms:modified>
</cp:coreProperties>
</file>